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DB0ACB" w14:textId="5C97303C" w:rsidR="0026152B" w:rsidRPr="0026152B" w:rsidRDefault="0026152B" w:rsidP="0026152B">
      <w:pPr>
        <w:pStyle w:val="TOC1"/>
      </w:pPr>
      <w:r w:rsidRPr="0026152B">
        <w:t>Supplementary material</w:t>
      </w:r>
    </w:p>
    <w:p w14:paraId="7B2695DA" w14:textId="5C17CB31" w:rsidR="007A593F" w:rsidRDefault="004C0E17" w:rsidP="0026152B">
      <w:pPr>
        <w:pStyle w:val="TOC1"/>
        <w:rPr>
          <w:rFonts w:eastAsiaTheme="minorEastAsia"/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221874402" w:history="1">
        <w:r w:rsidR="007A593F" w:rsidRPr="00EE62C7">
          <w:rPr>
            <w:rStyle w:val="Hyperlink"/>
            <w:noProof/>
          </w:rPr>
          <w:t>eTable 1. Retracted randomized trials authored by career-long top-cited scientists with at least 10 retractions</w:t>
        </w:r>
        <w:r w:rsidR="007A593F">
          <w:rPr>
            <w:noProof/>
            <w:webHidden/>
          </w:rPr>
          <w:tab/>
        </w:r>
        <w:r w:rsidR="007A593F">
          <w:rPr>
            <w:noProof/>
            <w:webHidden/>
          </w:rPr>
          <w:fldChar w:fldCharType="begin"/>
        </w:r>
        <w:r w:rsidR="007A593F">
          <w:rPr>
            <w:noProof/>
            <w:webHidden/>
          </w:rPr>
          <w:instrText xml:space="preserve"> PAGEREF _Toc221874402 \h </w:instrText>
        </w:r>
        <w:r w:rsidR="007A593F">
          <w:rPr>
            <w:noProof/>
            <w:webHidden/>
          </w:rPr>
        </w:r>
        <w:r w:rsidR="007A593F">
          <w:rPr>
            <w:noProof/>
            <w:webHidden/>
          </w:rPr>
          <w:fldChar w:fldCharType="separate"/>
        </w:r>
        <w:r w:rsidR="007A593F">
          <w:rPr>
            <w:noProof/>
            <w:webHidden/>
          </w:rPr>
          <w:t>2</w:t>
        </w:r>
        <w:r w:rsidR="007A593F">
          <w:rPr>
            <w:noProof/>
            <w:webHidden/>
          </w:rPr>
          <w:fldChar w:fldCharType="end"/>
        </w:r>
      </w:hyperlink>
    </w:p>
    <w:p w14:paraId="124FC91B" w14:textId="4BFB72E1" w:rsidR="007A593F" w:rsidRDefault="007A593F" w:rsidP="0026152B">
      <w:pPr>
        <w:pStyle w:val="TOC1"/>
        <w:rPr>
          <w:rFonts w:eastAsiaTheme="minorEastAsia"/>
          <w:noProof/>
        </w:rPr>
      </w:pPr>
      <w:hyperlink w:anchor="_Toc221874403" w:history="1">
        <w:r w:rsidRPr="00EE62C7">
          <w:rPr>
            <w:rStyle w:val="Hyperlink"/>
            <w:noProof/>
          </w:rPr>
          <w:t>eTable 2. Retracted randomized trials authored by 2024 top-cited scientists with at least 10 retraction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187440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19E2BC7F" w14:textId="3C4D03E8" w:rsidR="007A593F" w:rsidRDefault="007A593F" w:rsidP="0026152B">
      <w:pPr>
        <w:pStyle w:val="TOC1"/>
        <w:rPr>
          <w:rFonts w:eastAsiaTheme="minorEastAsia"/>
          <w:noProof/>
        </w:rPr>
      </w:pPr>
      <w:hyperlink w:anchor="_Toc221874404" w:history="1">
        <w:r w:rsidRPr="00EE62C7">
          <w:rPr>
            <w:rStyle w:val="Hyperlink"/>
            <w:noProof/>
          </w:rPr>
          <w:t>eTable 3. Correlation between the main variables extracte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1874404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2A6603A5" w14:textId="7C77C3D4" w:rsidR="007A593F" w:rsidRDefault="007A593F" w:rsidP="0026152B">
      <w:pPr>
        <w:pStyle w:val="TOC1"/>
        <w:rPr>
          <w:rFonts w:eastAsiaTheme="minorEastAsia"/>
          <w:noProof/>
        </w:rPr>
      </w:pPr>
      <w:hyperlink w:anchor="_Toc221874405" w:history="1">
        <w:r w:rsidRPr="00EE62C7">
          <w:rPr>
            <w:rStyle w:val="Hyperlink"/>
            <w:noProof/>
          </w:rPr>
          <w:t>eTable4. Multivariable linear regression analysis with total citations (Scopus) as dependent variable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1874405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26A68A90" w14:textId="40DDEA5E" w:rsidR="007A593F" w:rsidRDefault="007A593F" w:rsidP="0026152B">
      <w:pPr>
        <w:pStyle w:val="TOC1"/>
        <w:rPr>
          <w:rFonts w:eastAsiaTheme="minorEastAsia"/>
          <w:noProof/>
        </w:rPr>
      </w:pPr>
      <w:hyperlink w:anchor="_Toc221874406" w:history="1">
        <w:r w:rsidRPr="00EE62C7">
          <w:rPr>
            <w:rStyle w:val="Hyperlink"/>
            <w:rFonts w:ascii="Times New Roman" w:hAnsi="Times New Roman" w:cs="Times New Roman"/>
            <w:noProof/>
          </w:rPr>
          <w:t>eResul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1874406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6</w:t>
        </w:r>
        <w:r>
          <w:rPr>
            <w:noProof/>
            <w:webHidden/>
          </w:rPr>
          <w:fldChar w:fldCharType="end"/>
        </w:r>
      </w:hyperlink>
    </w:p>
    <w:p w14:paraId="5E1E83F0" w14:textId="4DB6659B" w:rsidR="007A593F" w:rsidRDefault="007A593F" w:rsidP="0026152B">
      <w:pPr>
        <w:pStyle w:val="TOC1"/>
        <w:rPr>
          <w:rFonts w:eastAsiaTheme="minorEastAsia"/>
          <w:noProof/>
        </w:rPr>
      </w:pPr>
      <w:hyperlink w:anchor="_Toc221874407" w:history="1">
        <w:r w:rsidRPr="00EE62C7">
          <w:rPr>
            <w:rStyle w:val="Hyperlink"/>
            <w:noProof/>
          </w:rPr>
          <w:t>eFigure 1. Mean citations (±95% confidence interval) by survival time and super-retractor status in 200-day bins (≥5 paper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187440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7</w:t>
        </w:r>
        <w:r>
          <w:rPr>
            <w:noProof/>
            <w:webHidden/>
          </w:rPr>
          <w:fldChar w:fldCharType="end"/>
        </w:r>
      </w:hyperlink>
    </w:p>
    <w:p w14:paraId="53B86EEB" w14:textId="5CE5D234" w:rsidR="007A593F" w:rsidRDefault="007A593F" w:rsidP="0026152B">
      <w:pPr>
        <w:pStyle w:val="TOC1"/>
        <w:rPr>
          <w:rFonts w:eastAsiaTheme="minorEastAsia"/>
          <w:noProof/>
        </w:rPr>
      </w:pPr>
      <w:hyperlink w:anchor="_Toc221874408" w:history="1">
        <w:r w:rsidRPr="00EE62C7">
          <w:rPr>
            <w:rStyle w:val="Hyperlink"/>
            <w:noProof/>
          </w:rPr>
          <w:t>eFigure 2. Mean citations (±95% confidence interval) by survival time and top-cited career-long status in 200-day bins (≥5 papers)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2187440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8</w:t>
        </w:r>
        <w:r>
          <w:rPr>
            <w:noProof/>
            <w:webHidden/>
          </w:rPr>
          <w:fldChar w:fldCharType="end"/>
        </w:r>
      </w:hyperlink>
    </w:p>
    <w:p w14:paraId="4203464B" w14:textId="65841A51" w:rsidR="004C0E17" w:rsidRDefault="004C0E1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fldChar w:fldCharType="end"/>
      </w:r>
      <w:r>
        <w:rPr>
          <w:rFonts w:ascii="Arial" w:hAnsi="Arial" w:cs="Arial"/>
          <w:b/>
          <w:bCs/>
        </w:rPr>
        <w:br w:type="page"/>
      </w:r>
    </w:p>
    <w:p w14:paraId="41E15CA0" w14:textId="1C2E947D" w:rsidR="00DB4CAB" w:rsidRPr="004C0E17" w:rsidRDefault="00390840" w:rsidP="004C0E17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0" w:name="_Toc221874402"/>
      <w:proofErr w:type="spellStart"/>
      <w:r w:rsidRPr="004C0E17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eTable</w:t>
      </w:r>
      <w:proofErr w:type="spellEnd"/>
      <w:r w:rsidRPr="004C0E17">
        <w:rPr>
          <w:rFonts w:ascii="Arial" w:hAnsi="Arial" w:cs="Arial"/>
          <w:b/>
          <w:bCs/>
          <w:color w:val="auto"/>
          <w:sz w:val="24"/>
          <w:szCs w:val="24"/>
        </w:rPr>
        <w:t xml:space="preserve"> 1</w:t>
      </w:r>
      <w:r w:rsidR="00DB4CAB" w:rsidRPr="004C0E17">
        <w:rPr>
          <w:rFonts w:ascii="Arial" w:hAnsi="Arial" w:cs="Arial"/>
          <w:b/>
          <w:bCs/>
          <w:color w:val="auto"/>
          <w:sz w:val="24"/>
          <w:szCs w:val="24"/>
        </w:rPr>
        <w:t xml:space="preserve">. Retracted randomized trials authored by </w:t>
      </w:r>
      <w:r w:rsidR="00FE59DC" w:rsidRPr="004C0E17">
        <w:rPr>
          <w:rFonts w:ascii="Arial" w:hAnsi="Arial" w:cs="Arial"/>
          <w:b/>
          <w:bCs/>
          <w:color w:val="auto"/>
          <w:sz w:val="24"/>
          <w:szCs w:val="24"/>
        </w:rPr>
        <w:t>career-long top-cited scientists with at least 10 retraction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7"/>
        <w:gridCol w:w="1573"/>
        <w:gridCol w:w="983"/>
        <w:gridCol w:w="1017"/>
        <w:gridCol w:w="1014"/>
        <w:gridCol w:w="1134"/>
        <w:gridCol w:w="1134"/>
        <w:gridCol w:w="1178"/>
      </w:tblGrid>
      <w:tr w:rsidR="009102CE" w:rsidRPr="008B243A" w14:paraId="29FD9EC1" w14:textId="77777777" w:rsidTr="007F4935">
        <w:tc>
          <w:tcPr>
            <w:tcW w:w="1306" w:type="dxa"/>
            <w:shd w:val="clear" w:color="auto" w:fill="D1D1D1" w:themeFill="background2" w:themeFillShade="E6"/>
          </w:tcPr>
          <w:p w14:paraId="7DAB32A0" w14:textId="0132686D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Top-cited (career-long) &amp; ≥ 10 retractions</w:t>
            </w:r>
          </w:p>
        </w:tc>
        <w:tc>
          <w:tcPr>
            <w:tcW w:w="1461" w:type="dxa"/>
            <w:shd w:val="clear" w:color="auto" w:fill="D1D1D1" w:themeFill="background2" w:themeFillShade="E6"/>
          </w:tcPr>
          <w:p w14:paraId="2BC20F6D" w14:textId="1C83A0D0" w:rsidR="009102CE" w:rsidRPr="008B243A" w:rsidRDefault="00AB7B86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Subf</w:t>
            </w:r>
            <w:r w:rsidR="009102CE"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ield</w:t>
            </w:r>
            <w:r w:rsidR="00085AC7" w:rsidRPr="008B243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94" w:type="dxa"/>
            <w:shd w:val="clear" w:color="auto" w:fill="D1D1D1" w:themeFill="background2" w:themeFillShade="E6"/>
          </w:tcPr>
          <w:p w14:paraId="69DC42C7" w14:textId="707BF192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82" w:type="dxa"/>
            <w:shd w:val="clear" w:color="auto" w:fill="D1D1D1" w:themeFill="background2" w:themeFillShade="E6"/>
          </w:tcPr>
          <w:p w14:paraId="4ED68045" w14:textId="35A72FA9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RCTs as 1</w:t>
            </w:r>
            <w:r w:rsidRPr="008B243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uthor</w:t>
            </w:r>
          </w:p>
        </w:tc>
        <w:tc>
          <w:tcPr>
            <w:tcW w:w="1077" w:type="dxa"/>
            <w:shd w:val="clear" w:color="auto" w:fill="D1D1D1" w:themeFill="background2" w:themeFillShade="E6"/>
          </w:tcPr>
          <w:p w14:paraId="1603AF56" w14:textId="77777777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RCTs as</w:t>
            </w:r>
          </w:p>
          <w:p w14:paraId="266A28AC" w14:textId="77777777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co-author</w:t>
            </w:r>
          </w:p>
        </w:tc>
        <w:tc>
          <w:tcPr>
            <w:tcW w:w="1157" w:type="dxa"/>
            <w:shd w:val="clear" w:color="auto" w:fill="D1D1D1" w:themeFill="background2" w:themeFillShade="E6"/>
          </w:tcPr>
          <w:p w14:paraId="51A70B53" w14:textId="77777777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Total retracted RCTs</w:t>
            </w:r>
          </w:p>
        </w:tc>
        <w:tc>
          <w:tcPr>
            <w:tcW w:w="1157" w:type="dxa"/>
            <w:shd w:val="clear" w:color="auto" w:fill="D1D1D1" w:themeFill="background2" w:themeFillShade="E6"/>
          </w:tcPr>
          <w:p w14:paraId="106A5BE0" w14:textId="675E1085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tracted </w:t>
            </w:r>
            <w:proofErr w:type="spellStart"/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articles</w:t>
            </w:r>
            <w:r w:rsidRPr="008B243A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216" w:type="dxa"/>
            <w:shd w:val="clear" w:color="auto" w:fill="D1D1D1" w:themeFill="background2" w:themeFillShade="E6"/>
          </w:tcPr>
          <w:p w14:paraId="5B53695B" w14:textId="77777777" w:rsidR="009102CE" w:rsidRPr="008B243A" w:rsidRDefault="009102CE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B243A">
              <w:rPr>
                <w:rFonts w:ascii="Arial" w:hAnsi="Arial" w:cs="Arial"/>
                <w:b/>
                <w:bCs/>
                <w:sz w:val="20"/>
                <w:szCs w:val="20"/>
              </w:rPr>
              <w:t>% retracted RCTs vs articles (95% CI)</w:t>
            </w:r>
          </w:p>
        </w:tc>
      </w:tr>
      <w:tr w:rsidR="009102CE" w:rsidRPr="00390840" w14:paraId="6DC238D8" w14:textId="77777777" w:rsidTr="00BB757A">
        <w:tc>
          <w:tcPr>
            <w:tcW w:w="1306" w:type="dxa"/>
          </w:tcPr>
          <w:p w14:paraId="01C00BAA" w14:textId="513EF06E" w:rsidR="009102CE" w:rsidRPr="00390840" w:rsidRDefault="009102CE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Yoshitaka Fujii</w:t>
            </w:r>
            <w:r w:rsidR="00085A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1" w:type="dxa"/>
          </w:tcPr>
          <w:p w14:paraId="3F8C190D" w14:textId="2F48E495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nesthesiology</w:t>
            </w:r>
          </w:p>
        </w:tc>
        <w:tc>
          <w:tcPr>
            <w:tcW w:w="894" w:type="dxa"/>
          </w:tcPr>
          <w:p w14:paraId="4D4D5844" w14:textId="210EE413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082" w:type="dxa"/>
          </w:tcPr>
          <w:p w14:paraId="7CA9EC93" w14:textId="41FACB12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077" w:type="dxa"/>
          </w:tcPr>
          <w:p w14:paraId="1DE5C6FB" w14:textId="2F0D3771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</w:tcPr>
          <w:p w14:paraId="130F3D2A" w14:textId="2914BB46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57" w:type="dxa"/>
          </w:tcPr>
          <w:p w14:paraId="4AAA2DA7" w14:textId="1B614260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216" w:type="dxa"/>
          </w:tcPr>
          <w:p w14:paraId="7DA63EC0" w14:textId="63C426E7" w:rsidR="009102CE" w:rsidRPr="00390840" w:rsidRDefault="00BB757A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72 (65 – 79)</w:t>
            </w:r>
          </w:p>
        </w:tc>
      </w:tr>
      <w:tr w:rsidR="009102CE" w:rsidRPr="00390840" w14:paraId="59339AD3" w14:textId="77777777" w:rsidTr="00BB757A">
        <w:tc>
          <w:tcPr>
            <w:tcW w:w="1306" w:type="dxa"/>
          </w:tcPr>
          <w:p w14:paraId="056003B9" w14:textId="5A70442D" w:rsidR="009102CE" w:rsidRPr="00390840" w:rsidRDefault="009102CE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oachim Boldt</w:t>
            </w:r>
            <w:r w:rsidR="00085A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1" w:type="dxa"/>
          </w:tcPr>
          <w:p w14:paraId="4F7B86D4" w14:textId="77777777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nesthesiology</w:t>
            </w:r>
          </w:p>
        </w:tc>
        <w:tc>
          <w:tcPr>
            <w:tcW w:w="894" w:type="dxa"/>
          </w:tcPr>
          <w:p w14:paraId="51D97E3A" w14:textId="633F4C5F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DE</w:t>
            </w:r>
          </w:p>
        </w:tc>
        <w:tc>
          <w:tcPr>
            <w:tcW w:w="1082" w:type="dxa"/>
          </w:tcPr>
          <w:p w14:paraId="50F05CD0" w14:textId="2B4003AB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77" w:type="dxa"/>
          </w:tcPr>
          <w:p w14:paraId="302583AF" w14:textId="77777777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57" w:type="dxa"/>
          </w:tcPr>
          <w:p w14:paraId="2A39AE89" w14:textId="77777777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57" w:type="dxa"/>
          </w:tcPr>
          <w:p w14:paraId="01E98F12" w14:textId="77777777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216" w:type="dxa"/>
          </w:tcPr>
          <w:p w14:paraId="78225C15" w14:textId="717C1D4F" w:rsidR="009102CE" w:rsidRPr="00390840" w:rsidRDefault="00BB757A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5 (48 – 62)</w:t>
            </w:r>
          </w:p>
        </w:tc>
      </w:tr>
      <w:tr w:rsidR="009102CE" w:rsidRPr="00390840" w14:paraId="5C0DEB7D" w14:textId="77777777" w:rsidTr="00BB757A">
        <w:tc>
          <w:tcPr>
            <w:tcW w:w="1306" w:type="dxa"/>
          </w:tcPr>
          <w:p w14:paraId="31D5AF53" w14:textId="4942E22A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Yoshihiro Sato</w:t>
            </w:r>
            <w:r w:rsidR="00085A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1" w:type="dxa"/>
          </w:tcPr>
          <w:p w14:paraId="6DB3C922" w14:textId="24AF5B0F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Endocrinology &amp; Metabolism</w:t>
            </w:r>
          </w:p>
        </w:tc>
        <w:tc>
          <w:tcPr>
            <w:tcW w:w="894" w:type="dxa"/>
          </w:tcPr>
          <w:p w14:paraId="7E73935A" w14:textId="535060FA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082" w:type="dxa"/>
          </w:tcPr>
          <w:p w14:paraId="25381038" w14:textId="1FCC5F5F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77" w:type="dxa"/>
          </w:tcPr>
          <w:p w14:paraId="72D2F95A" w14:textId="7248F903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22B4D6B3" w14:textId="7485DD93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57" w:type="dxa"/>
          </w:tcPr>
          <w:p w14:paraId="0E9D652D" w14:textId="3EC00B76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216" w:type="dxa"/>
          </w:tcPr>
          <w:p w14:paraId="473F2226" w14:textId="405F614D" w:rsidR="00BB757A" w:rsidRPr="00390840" w:rsidRDefault="00BB757A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5 (18 – 34)</w:t>
            </w:r>
          </w:p>
        </w:tc>
      </w:tr>
      <w:tr w:rsidR="009102CE" w:rsidRPr="00390840" w14:paraId="0FB24297" w14:textId="77777777" w:rsidTr="00BB757A">
        <w:tc>
          <w:tcPr>
            <w:tcW w:w="1306" w:type="dxa"/>
          </w:tcPr>
          <w:p w14:paraId="4F0BA24A" w14:textId="65F0E8D6" w:rsidR="009102CE" w:rsidRPr="00390840" w:rsidRDefault="009102CE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un Iwamoto</w:t>
            </w:r>
            <w:r w:rsidR="00085AC7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461" w:type="dxa"/>
          </w:tcPr>
          <w:p w14:paraId="0C5DD969" w14:textId="555879DD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Endocrinology &amp; Metabolism</w:t>
            </w:r>
          </w:p>
        </w:tc>
        <w:tc>
          <w:tcPr>
            <w:tcW w:w="894" w:type="dxa"/>
          </w:tcPr>
          <w:p w14:paraId="2CF44F70" w14:textId="4DA539E0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082" w:type="dxa"/>
          </w:tcPr>
          <w:p w14:paraId="076A5389" w14:textId="32E8EDB7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77" w:type="dxa"/>
          </w:tcPr>
          <w:p w14:paraId="15135FB3" w14:textId="1E715436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57" w:type="dxa"/>
          </w:tcPr>
          <w:p w14:paraId="234B20F5" w14:textId="7CB86E1C" w:rsidR="009102CE" w:rsidRPr="00390840" w:rsidRDefault="009102CE" w:rsidP="005025D8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57" w:type="dxa"/>
          </w:tcPr>
          <w:p w14:paraId="143C230F" w14:textId="3CD0CF8B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16" w:type="dxa"/>
          </w:tcPr>
          <w:p w14:paraId="6219B7EF" w14:textId="1C19958E" w:rsidR="009102CE" w:rsidRPr="00390840" w:rsidRDefault="00947A32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7 (18 – 37)</w:t>
            </w:r>
          </w:p>
        </w:tc>
      </w:tr>
      <w:tr w:rsidR="009102CE" w:rsidRPr="00390840" w14:paraId="259AECB5" w14:textId="77777777" w:rsidTr="00BB757A">
        <w:tc>
          <w:tcPr>
            <w:tcW w:w="1306" w:type="dxa"/>
          </w:tcPr>
          <w:p w14:paraId="0E9EBB10" w14:textId="30CFF6AC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Kei Satoh</w:t>
            </w:r>
          </w:p>
        </w:tc>
        <w:tc>
          <w:tcPr>
            <w:tcW w:w="1461" w:type="dxa"/>
          </w:tcPr>
          <w:p w14:paraId="7A7B0750" w14:textId="1D5371A8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mmunology</w:t>
            </w:r>
          </w:p>
        </w:tc>
        <w:tc>
          <w:tcPr>
            <w:tcW w:w="894" w:type="dxa"/>
          </w:tcPr>
          <w:p w14:paraId="71F13D6F" w14:textId="56AA2529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082" w:type="dxa"/>
          </w:tcPr>
          <w:p w14:paraId="5CD4723C" w14:textId="339839E1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5D2F5078" w14:textId="20A4E35A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7" w:type="dxa"/>
          </w:tcPr>
          <w:p w14:paraId="7B2F0247" w14:textId="15086384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57" w:type="dxa"/>
          </w:tcPr>
          <w:p w14:paraId="55775334" w14:textId="630C1DA0" w:rsidR="009102CE" w:rsidRPr="00390840" w:rsidRDefault="009102CE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216" w:type="dxa"/>
          </w:tcPr>
          <w:p w14:paraId="5DBFE401" w14:textId="3FCD046B" w:rsidR="009102CE" w:rsidRPr="00390840" w:rsidRDefault="00947A32" w:rsidP="005025D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0 (31 – 69)</w:t>
            </w:r>
          </w:p>
        </w:tc>
      </w:tr>
      <w:tr w:rsidR="009102CE" w:rsidRPr="00390840" w14:paraId="0708624E" w14:textId="77777777" w:rsidTr="00BB757A">
        <w:tc>
          <w:tcPr>
            <w:tcW w:w="1306" w:type="dxa"/>
          </w:tcPr>
          <w:p w14:paraId="44B14A83" w14:textId="1A72DBEC" w:rsidR="009102CE" w:rsidRPr="00390840" w:rsidRDefault="009102CE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Scott S. Reuben</w:t>
            </w:r>
          </w:p>
        </w:tc>
        <w:tc>
          <w:tcPr>
            <w:tcW w:w="1461" w:type="dxa"/>
          </w:tcPr>
          <w:p w14:paraId="60844B25" w14:textId="41DC4387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nesthesiology</w:t>
            </w:r>
          </w:p>
        </w:tc>
        <w:tc>
          <w:tcPr>
            <w:tcW w:w="894" w:type="dxa"/>
          </w:tcPr>
          <w:p w14:paraId="6C3DC46A" w14:textId="22F0120C" w:rsidR="009102CE" w:rsidRPr="00390840" w:rsidRDefault="009102CE" w:rsidP="009102CE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US</w:t>
            </w:r>
          </w:p>
        </w:tc>
        <w:tc>
          <w:tcPr>
            <w:tcW w:w="1082" w:type="dxa"/>
          </w:tcPr>
          <w:p w14:paraId="4E43B630" w14:textId="4ECEBD37" w:rsidR="009102CE" w:rsidRPr="00390840" w:rsidRDefault="009102CE" w:rsidP="009102CE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077" w:type="dxa"/>
          </w:tcPr>
          <w:p w14:paraId="16B130EC" w14:textId="222696A8" w:rsidR="009102CE" w:rsidRPr="00390840" w:rsidRDefault="009102CE" w:rsidP="009102CE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26AE8D47" w14:textId="6EC5C105" w:rsidR="009102CE" w:rsidRPr="00390840" w:rsidRDefault="009102CE" w:rsidP="009102CE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57" w:type="dxa"/>
          </w:tcPr>
          <w:p w14:paraId="116E9179" w14:textId="5B9B2171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6" w:type="dxa"/>
          </w:tcPr>
          <w:p w14:paraId="59CF76AB" w14:textId="2CA73FA8" w:rsidR="009102CE" w:rsidRPr="00390840" w:rsidRDefault="00947A32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82 (57 – 96)</w:t>
            </w:r>
          </w:p>
        </w:tc>
      </w:tr>
      <w:tr w:rsidR="009102CE" w:rsidRPr="00390840" w14:paraId="2335FDE9" w14:textId="77777777" w:rsidTr="00BB757A">
        <w:tc>
          <w:tcPr>
            <w:tcW w:w="1306" w:type="dxa"/>
          </w:tcPr>
          <w:p w14:paraId="52422478" w14:textId="13B1807F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Zatollah</w:t>
            </w:r>
            <w:proofErr w:type="spellEnd"/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semi</w:t>
            </w:r>
            <w:proofErr w:type="spellEnd"/>
            <w:r w:rsidRPr="003908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461" w:type="dxa"/>
          </w:tcPr>
          <w:p w14:paraId="4E7DE66F" w14:textId="08AE7369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Nutrition &amp; Dietetics</w:t>
            </w:r>
          </w:p>
        </w:tc>
        <w:tc>
          <w:tcPr>
            <w:tcW w:w="894" w:type="dxa"/>
          </w:tcPr>
          <w:p w14:paraId="0D8DD6A9" w14:textId="093C6EDB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2" w:type="dxa"/>
          </w:tcPr>
          <w:p w14:paraId="4EFE1E2B" w14:textId="18A503C2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05D83C67" w14:textId="08128F96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57" w:type="dxa"/>
          </w:tcPr>
          <w:p w14:paraId="5391FAA8" w14:textId="683A5961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57" w:type="dxa"/>
          </w:tcPr>
          <w:p w14:paraId="2249E490" w14:textId="589AE202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216" w:type="dxa"/>
          </w:tcPr>
          <w:p w14:paraId="07D22083" w14:textId="0E23CF45" w:rsidR="009102CE" w:rsidRPr="00390840" w:rsidRDefault="00947A32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92 (64 – 100)</w:t>
            </w:r>
          </w:p>
        </w:tc>
      </w:tr>
      <w:tr w:rsidR="009102CE" w:rsidRPr="00390840" w14:paraId="19C77877" w14:textId="77777777" w:rsidTr="00BB757A">
        <w:tc>
          <w:tcPr>
            <w:tcW w:w="1306" w:type="dxa"/>
          </w:tcPr>
          <w:p w14:paraId="695A8F96" w14:textId="6B1B5199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Mohammad Reza Safarinejad</w:t>
            </w:r>
          </w:p>
        </w:tc>
        <w:tc>
          <w:tcPr>
            <w:tcW w:w="1461" w:type="dxa"/>
          </w:tcPr>
          <w:p w14:paraId="52435352" w14:textId="278E2850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Urology &amp; Nephrology</w:t>
            </w:r>
          </w:p>
        </w:tc>
        <w:tc>
          <w:tcPr>
            <w:tcW w:w="894" w:type="dxa"/>
          </w:tcPr>
          <w:p w14:paraId="25486DA3" w14:textId="6AF9B909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82" w:type="dxa"/>
          </w:tcPr>
          <w:p w14:paraId="7BE044DB" w14:textId="1570D92E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7" w:type="dxa"/>
          </w:tcPr>
          <w:p w14:paraId="65BE7E1E" w14:textId="2D8DBB7B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57F928C7" w14:textId="02409280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57" w:type="dxa"/>
          </w:tcPr>
          <w:p w14:paraId="0C9E3901" w14:textId="7986DDBC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6" w:type="dxa"/>
          </w:tcPr>
          <w:p w14:paraId="2CFDA59E" w14:textId="697DAD8E" w:rsidR="009102CE" w:rsidRPr="00390840" w:rsidRDefault="00F86F13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65 (38 – 86)</w:t>
            </w:r>
          </w:p>
        </w:tc>
      </w:tr>
      <w:tr w:rsidR="009102CE" w:rsidRPr="00390840" w14:paraId="6B3C8C2E" w14:textId="77777777" w:rsidTr="00BB757A">
        <w:tc>
          <w:tcPr>
            <w:tcW w:w="1306" w:type="dxa"/>
          </w:tcPr>
          <w:p w14:paraId="14652D72" w14:textId="42CFBA7C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Giuseppe Derosa</w:t>
            </w:r>
          </w:p>
        </w:tc>
        <w:tc>
          <w:tcPr>
            <w:tcW w:w="1461" w:type="dxa"/>
          </w:tcPr>
          <w:p w14:paraId="088D3B72" w14:textId="1785E017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Cardiovascular System &amp; Hematology</w:t>
            </w:r>
          </w:p>
        </w:tc>
        <w:tc>
          <w:tcPr>
            <w:tcW w:w="894" w:type="dxa"/>
          </w:tcPr>
          <w:p w14:paraId="10C532E9" w14:textId="2F4270D9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082" w:type="dxa"/>
          </w:tcPr>
          <w:p w14:paraId="2D2E2D67" w14:textId="66A2DB55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77" w:type="dxa"/>
          </w:tcPr>
          <w:p w14:paraId="5F90899B" w14:textId="71AA7B11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46FBDA32" w14:textId="1D781DE7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57" w:type="dxa"/>
          </w:tcPr>
          <w:p w14:paraId="46EE96AA" w14:textId="79235728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</w:tcPr>
          <w:p w14:paraId="4A16E42E" w14:textId="33D89BA5" w:rsidR="009102CE" w:rsidRPr="00390840" w:rsidRDefault="00F86F13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0 (69 – 100)</w:t>
            </w:r>
          </w:p>
        </w:tc>
      </w:tr>
      <w:tr w:rsidR="009102CE" w:rsidRPr="00390840" w14:paraId="2472776E" w14:textId="77777777" w:rsidTr="00BB757A">
        <w:tc>
          <w:tcPr>
            <w:tcW w:w="1306" w:type="dxa"/>
          </w:tcPr>
          <w:p w14:paraId="1A603E89" w14:textId="335106BB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Hironobu Ueshima</w:t>
            </w:r>
            <w:r w:rsidRPr="003908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ii</w:t>
            </w:r>
          </w:p>
        </w:tc>
        <w:tc>
          <w:tcPr>
            <w:tcW w:w="1461" w:type="dxa"/>
          </w:tcPr>
          <w:p w14:paraId="794BBF85" w14:textId="467BFB31" w:rsidR="009102CE" w:rsidRPr="00390840" w:rsidRDefault="009102CE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nesthesiology</w:t>
            </w:r>
          </w:p>
        </w:tc>
        <w:tc>
          <w:tcPr>
            <w:tcW w:w="894" w:type="dxa"/>
          </w:tcPr>
          <w:p w14:paraId="1A28CF1A" w14:textId="0560BFD8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082" w:type="dxa"/>
          </w:tcPr>
          <w:p w14:paraId="69FF4288" w14:textId="783EBEC0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77" w:type="dxa"/>
          </w:tcPr>
          <w:p w14:paraId="00A846EF" w14:textId="13E9F674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52B5E509" w14:textId="11A07E2F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27207C8A" w14:textId="0CE51A48" w:rsidR="009102CE" w:rsidRPr="00390840" w:rsidRDefault="009102CE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216" w:type="dxa"/>
          </w:tcPr>
          <w:p w14:paraId="24567926" w14:textId="3CE609E2" w:rsidR="00F86F13" w:rsidRPr="00390840" w:rsidRDefault="00F86F13" w:rsidP="009102CE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3 (0.9 – 8)</w:t>
            </w:r>
          </w:p>
        </w:tc>
      </w:tr>
      <w:tr w:rsidR="00BB757A" w:rsidRPr="00390840" w14:paraId="76537B22" w14:textId="77777777" w:rsidTr="00BB757A">
        <w:tc>
          <w:tcPr>
            <w:tcW w:w="1306" w:type="dxa"/>
          </w:tcPr>
          <w:p w14:paraId="565C7B85" w14:textId="5E534949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Hideo Matsumoto</w:t>
            </w:r>
          </w:p>
        </w:tc>
        <w:tc>
          <w:tcPr>
            <w:tcW w:w="1461" w:type="dxa"/>
          </w:tcPr>
          <w:p w14:paraId="34FB7EE0" w14:textId="1F54BE77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Orthopedics</w:t>
            </w:r>
          </w:p>
        </w:tc>
        <w:tc>
          <w:tcPr>
            <w:tcW w:w="894" w:type="dxa"/>
          </w:tcPr>
          <w:p w14:paraId="050C12BC" w14:textId="5860671E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082" w:type="dxa"/>
          </w:tcPr>
          <w:p w14:paraId="2F3F1DE2" w14:textId="2A9DDBF5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236A3E05" w14:textId="6CB844BC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3DDA1444" w14:textId="7431C54C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7" w:type="dxa"/>
          </w:tcPr>
          <w:p w14:paraId="7248555C" w14:textId="05642B24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216" w:type="dxa"/>
          </w:tcPr>
          <w:p w14:paraId="5BFF9066" w14:textId="5B948BDC" w:rsidR="00BB757A" w:rsidRPr="00390840" w:rsidRDefault="00F86F13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15 (4 </w:t>
            </w:r>
            <w:r w:rsidR="000E6119"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– </w:t>
            </w: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35)</w:t>
            </w:r>
          </w:p>
        </w:tc>
      </w:tr>
      <w:tr w:rsidR="00BB757A" w:rsidRPr="00390840" w14:paraId="1195CA23" w14:textId="77777777" w:rsidTr="00BB757A">
        <w:tc>
          <w:tcPr>
            <w:tcW w:w="1306" w:type="dxa"/>
          </w:tcPr>
          <w:p w14:paraId="7BA7BEA2" w14:textId="65B0B363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H.J. Eysenck</w:t>
            </w:r>
          </w:p>
        </w:tc>
        <w:tc>
          <w:tcPr>
            <w:tcW w:w="1461" w:type="dxa"/>
          </w:tcPr>
          <w:p w14:paraId="6D4953A5" w14:textId="111BAD94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Social Psychology</w:t>
            </w:r>
          </w:p>
        </w:tc>
        <w:tc>
          <w:tcPr>
            <w:tcW w:w="894" w:type="dxa"/>
          </w:tcPr>
          <w:p w14:paraId="57E1A29A" w14:textId="28FDDBB1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082" w:type="dxa"/>
          </w:tcPr>
          <w:p w14:paraId="311AD874" w14:textId="3B3769C6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6DEEA930" w14:textId="66951E24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77DD887A" w14:textId="01B23CC0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08C99BD9" w14:textId="4DC1919E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16" w:type="dxa"/>
          </w:tcPr>
          <w:p w14:paraId="46D5FF9E" w14:textId="11066424" w:rsidR="00BB757A" w:rsidRPr="00390840" w:rsidRDefault="000E6119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 (0.1 – 25)</w:t>
            </w:r>
          </w:p>
          <w:p w14:paraId="396C7A1F" w14:textId="3EC1DAF0" w:rsidR="000E6119" w:rsidRPr="00390840" w:rsidRDefault="000E6119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757A" w:rsidRPr="00390840" w14:paraId="0D809B1A" w14:textId="77777777" w:rsidTr="00BB757A">
        <w:tc>
          <w:tcPr>
            <w:tcW w:w="1306" w:type="dxa"/>
          </w:tcPr>
          <w:p w14:paraId="12267149" w14:textId="732A496B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Piero </w:t>
            </w:r>
            <w:proofErr w:type="spellStart"/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nversa</w:t>
            </w:r>
            <w:proofErr w:type="spellEnd"/>
          </w:p>
        </w:tc>
        <w:tc>
          <w:tcPr>
            <w:tcW w:w="1461" w:type="dxa"/>
          </w:tcPr>
          <w:p w14:paraId="67D4BD95" w14:textId="6DDED224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Cardiovascular System &amp; Hematology</w:t>
            </w:r>
          </w:p>
        </w:tc>
        <w:tc>
          <w:tcPr>
            <w:tcW w:w="894" w:type="dxa"/>
          </w:tcPr>
          <w:p w14:paraId="3F16FC78" w14:textId="20A32EAD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082" w:type="dxa"/>
          </w:tcPr>
          <w:p w14:paraId="6779E294" w14:textId="0627C757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49F645B8" w14:textId="66D3BE38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07DD8AA6" w14:textId="64356214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591CBDDF" w14:textId="00CDD328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</w:tcPr>
          <w:p w14:paraId="6392A79F" w14:textId="79C50D60" w:rsidR="000E6119" w:rsidRPr="00390840" w:rsidRDefault="000E6119" w:rsidP="000E61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 (0.1 – 26)</w:t>
            </w:r>
          </w:p>
          <w:p w14:paraId="3EACFD5C" w14:textId="77777777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757A" w:rsidRPr="00390840" w14:paraId="052C6570" w14:textId="77777777" w:rsidTr="00BB757A">
        <w:tc>
          <w:tcPr>
            <w:tcW w:w="1306" w:type="dxa"/>
          </w:tcPr>
          <w:p w14:paraId="67764ABC" w14:textId="2539A816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nnarosa Leri</w:t>
            </w:r>
          </w:p>
        </w:tc>
        <w:tc>
          <w:tcPr>
            <w:tcW w:w="1461" w:type="dxa"/>
          </w:tcPr>
          <w:p w14:paraId="401E0821" w14:textId="1830A4F1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Cardiovascular System &amp; Hematology</w:t>
            </w:r>
          </w:p>
        </w:tc>
        <w:tc>
          <w:tcPr>
            <w:tcW w:w="894" w:type="dxa"/>
          </w:tcPr>
          <w:p w14:paraId="0BEA4950" w14:textId="572AD110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082" w:type="dxa"/>
          </w:tcPr>
          <w:p w14:paraId="5B2AC12A" w14:textId="6FE05358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124146AC" w14:textId="770C0A9C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6D40E2DD" w14:textId="24000580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6D4C22D5" w14:textId="34BC68AA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216" w:type="dxa"/>
          </w:tcPr>
          <w:p w14:paraId="4D8F2264" w14:textId="77777777" w:rsidR="000E6119" w:rsidRPr="00390840" w:rsidRDefault="000E6119" w:rsidP="000E611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 (0.1 – 26)</w:t>
            </w:r>
          </w:p>
          <w:p w14:paraId="1CE12A9C" w14:textId="77777777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757A" w:rsidRPr="00390840" w14:paraId="1B506AFF" w14:textId="77777777" w:rsidTr="00BB757A">
        <w:tc>
          <w:tcPr>
            <w:tcW w:w="1306" w:type="dxa"/>
          </w:tcPr>
          <w:p w14:paraId="11FC79BD" w14:textId="01371C96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an Kajstura</w:t>
            </w:r>
          </w:p>
        </w:tc>
        <w:tc>
          <w:tcPr>
            <w:tcW w:w="1461" w:type="dxa"/>
          </w:tcPr>
          <w:p w14:paraId="2C0B4725" w14:textId="77777777" w:rsidR="00947A32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Cardiovascular System &amp; </w:t>
            </w:r>
          </w:p>
          <w:p w14:paraId="1DD710A5" w14:textId="46364BEB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Hematology</w:t>
            </w:r>
          </w:p>
        </w:tc>
        <w:tc>
          <w:tcPr>
            <w:tcW w:w="894" w:type="dxa"/>
          </w:tcPr>
          <w:p w14:paraId="6825B463" w14:textId="597ACD82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US</w:t>
            </w:r>
          </w:p>
        </w:tc>
        <w:tc>
          <w:tcPr>
            <w:tcW w:w="1082" w:type="dxa"/>
          </w:tcPr>
          <w:p w14:paraId="5EA63A45" w14:textId="360B3CBB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2A1648FA" w14:textId="39D426C9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33FA657B" w14:textId="1AE0CB82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2813DE2D" w14:textId="351D0D59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216" w:type="dxa"/>
          </w:tcPr>
          <w:p w14:paraId="33A08A3F" w14:textId="456B55E8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 (0.1 – 27)</w:t>
            </w:r>
          </w:p>
          <w:p w14:paraId="1D3F2A8F" w14:textId="77777777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BB757A" w:rsidRPr="00390840" w14:paraId="651B863C" w14:textId="77777777" w:rsidTr="00BB757A">
        <w:tc>
          <w:tcPr>
            <w:tcW w:w="1306" w:type="dxa"/>
          </w:tcPr>
          <w:p w14:paraId="67AFF831" w14:textId="5CAE9D2D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Walid Kamal Abdelbasset </w:t>
            </w:r>
          </w:p>
        </w:tc>
        <w:tc>
          <w:tcPr>
            <w:tcW w:w="1461" w:type="dxa"/>
          </w:tcPr>
          <w:p w14:paraId="64D14FEF" w14:textId="023C1F5E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Food Science</w:t>
            </w:r>
          </w:p>
        </w:tc>
        <w:tc>
          <w:tcPr>
            <w:tcW w:w="894" w:type="dxa"/>
          </w:tcPr>
          <w:p w14:paraId="7B952AC2" w14:textId="6BAC820E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EG</w:t>
            </w:r>
          </w:p>
        </w:tc>
        <w:tc>
          <w:tcPr>
            <w:tcW w:w="1082" w:type="dxa"/>
          </w:tcPr>
          <w:p w14:paraId="4CF45F63" w14:textId="09862DBC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77" w:type="dxa"/>
          </w:tcPr>
          <w:p w14:paraId="55FC3174" w14:textId="6D382838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57" w:type="dxa"/>
          </w:tcPr>
          <w:p w14:paraId="47021CD6" w14:textId="1E6BDD6A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37191496" w14:textId="2D796C74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16" w:type="dxa"/>
          </w:tcPr>
          <w:p w14:paraId="583785F9" w14:textId="1648BCE0" w:rsidR="00FE59DC" w:rsidRPr="00390840" w:rsidRDefault="00FE59DC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6 (0.1 – 29)</w:t>
            </w:r>
          </w:p>
        </w:tc>
      </w:tr>
      <w:tr w:rsidR="00BB757A" w:rsidRPr="00390840" w14:paraId="7328C09C" w14:textId="77777777" w:rsidTr="00BB757A">
        <w:tc>
          <w:tcPr>
            <w:tcW w:w="1306" w:type="dxa"/>
          </w:tcPr>
          <w:p w14:paraId="6BF99166" w14:textId="19801695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Mitsuhiro Osame</w:t>
            </w:r>
          </w:p>
        </w:tc>
        <w:tc>
          <w:tcPr>
            <w:tcW w:w="1461" w:type="dxa"/>
          </w:tcPr>
          <w:p w14:paraId="604BDB95" w14:textId="578C15EA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Neurology &amp; Neurosurgery</w:t>
            </w:r>
          </w:p>
        </w:tc>
        <w:tc>
          <w:tcPr>
            <w:tcW w:w="894" w:type="dxa"/>
          </w:tcPr>
          <w:p w14:paraId="3532F4DB" w14:textId="540642F4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JP</w:t>
            </w:r>
          </w:p>
        </w:tc>
        <w:tc>
          <w:tcPr>
            <w:tcW w:w="1082" w:type="dxa"/>
          </w:tcPr>
          <w:p w14:paraId="5933C1C3" w14:textId="24964DCA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319D3F7D" w14:textId="52C472FD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78997C98" w14:textId="557C2CD9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334DB96C" w14:textId="3F1484C1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216" w:type="dxa"/>
          </w:tcPr>
          <w:p w14:paraId="47CF34C8" w14:textId="2A95BF2F" w:rsidR="00BB757A" w:rsidRPr="00390840" w:rsidRDefault="00FE59DC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7 (0.1 – 34)</w:t>
            </w:r>
          </w:p>
        </w:tc>
      </w:tr>
      <w:tr w:rsidR="00BB757A" w:rsidRPr="00390840" w14:paraId="0C552D7D" w14:textId="77777777" w:rsidTr="00BB757A">
        <w:tc>
          <w:tcPr>
            <w:tcW w:w="1306" w:type="dxa"/>
          </w:tcPr>
          <w:p w14:paraId="7D720659" w14:textId="5254E5C3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Bruno Vellas </w:t>
            </w:r>
          </w:p>
        </w:tc>
        <w:tc>
          <w:tcPr>
            <w:tcW w:w="1461" w:type="dxa"/>
          </w:tcPr>
          <w:p w14:paraId="1A6A70E8" w14:textId="343197C4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Neurology &amp; Neurosurgery</w:t>
            </w:r>
          </w:p>
        </w:tc>
        <w:tc>
          <w:tcPr>
            <w:tcW w:w="894" w:type="dxa"/>
          </w:tcPr>
          <w:p w14:paraId="31886A3C" w14:textId="40980409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FR</w:t>
            </w:r>
          </w:p>
        </w:tc>
        <w:tc>
          <w:tcPr>
            <w:tcW w:w="1082" w:type="dxa"/>
          </w:tcPr>
          <w:p w14:paraId="007A2F67" w14:textId="7EE8516B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77" w:type="dxa"/>
          </w:tcPr>
          <w:p w14:paraId="6A7941F4" w14:textId="635E8CB1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48E42F0B" w14:textId="3D4860B5" w:rsidR="00BB757A" w:rsidRPr="00390840" w:rsidRDefault="00BB757A" w:rsidP="00BB757A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7" w:type="dxa"/>
          </w:tcPr>
          <w:p w14:paraId="74ED9288" w14:textId="110833C9" w:rsidR="00BB757A" w:rsidRPr="00390840" w:rsidRDefault="00BB757A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16" w:type="dxa"/>
          </w:tcPr>
          <w:p w14:paraId="591B6DEE" w14:textId="2C9C9C6B" w:rsidR="00FE59DC" w:rsidRPr="00390840" w:rsidRDefault="00FE59DC" w:rsidP="00BB757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 (0.2 – 45)</w:t>
            </w:r>
          </w:p>
        </w:tc>
      </w:tr>
    </w:tbl>
    <w:p w14:paraId="3ABEC8B6" w14:textId="77777777" w:rsidR="00DB4CAB" w:rsidRPr="00390840" w:rsidRDefault="00DB4CAB" w:rsidP="00DB4CA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90840">
        <w:rPr>
          <w:rFonts w:ascii="Arial" w:hAnsi="Arial" w:cs="Arial"/>
          <w:i/>
          <w:iCs/>
          <w:sz w:val="16"/>
          <w:szCs w:val="16"/>
        </w:rPr>
        <w:t>Note.</w:t>
      </w:r>
      <w:r w:rsidRPr="00390840">
        <w:rPr>
          <w:rFonts w:ascii="Arial" w:hAnsi="Arial" w:cs="Arial"/>
          <w:sz w:val="16"/>
          <w:szCs w:val="16"/>
        </w:rPr>
        <w:t xml:space="preserve"> </w:t>
      </w:r>
    </w:p>
    <w:p w14:paraId="4426BFB7" w14:textId="4C0A698C" w:rsidR="00DB4CAB" w:rsidRPr="00390840" w:rsidRDefault="00DB4CAB" w:rsidP="00DB4CA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90840">
        <w:rPr>
          <w:rFonts w:ascii="Arial" w:hAnsi="Arial" w:cs="Arial"/>
          <w:sz w:val="16"/>
          <w:szCs w:val="16"/>
        </w:rPr>
        <w:t>CI, confidence interval; RCT, randomized controlled trials</w:t>
      </w:r>
      <w:r w:rsidR="006C33CE" w:rsidRPr="00390840">
        <w:rPr>
          <w:rFonts w:ascii="Arial" w:hAnsi="Arial" w:cs="Arial"/>
          <w:sz w:val="16"/>
          <w:szCs w:val="16"/>
        </w:rPr>
        <w:t xml:space="preserve">, DE, Germany; EG, Egypt; FR, France; IT, Italy; </w:t>
      </w:r>
      <w:r w:rsidR="00227C2C" w:rsidRPr="00390840">
        <w:rPr>
          <w:rFonts w:ascii="Arial" w:hAnsi="Arial" w:cs="Arial"/>
          <w:sz w:val="16"/>
          <w:szCs w:val="16"/>
        </w:rPr>
        <w:t xml:space="preserve">IR, Iran; </w:t>
      </w:r>
      <w:r w:rsidR="006C33CE" w:rsidRPr="00390840">
        <w:rPr>
          <w:rFonts w:ascii="Arial" w:hAnsi="Arial" w:cs="Arial"/>
          <w:sz w:val="16"/>
          <w:szCs w:val="16"/>
        </w:rPr>
        <w:t>JP, Japan; UK, United Kingdom; US, United States</w:t>
      </w:r>
    </w:p>
    <w:p w14:paraId="604471F5" w14:textId="5E26A872" w:rsidR="005025D8" w:rsidRPr="00390840" w:rsidRDefault="00085AC7" w:rsidP="00DB4CAB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5025D8" w:rsidRPr="00390840">
        <w:rPr>
          <w:rFonts w:ascii="Arial" w:hAnsi="Arial" w:cs="Arial"/>
          <w:sz w:val="16"/>
          <w:szCs w:val="16"/>
        </w:rPr>
        <w:t>According to the updated science-wide author databases of standardized citation indexes</w:t>
      </w:r>
    </w:p>
    <w:p w14:paraId="47E12713" w14:textId="026DDFA1" w:rsidR="004C0E17" w:rsidRPr="00D903D0" w:rsidRDefault="00085AC7" w:rsidP="00D903D0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color w:val="000000"/>
          <w:sz w:val="16"/>
          <w:szCs w:val="16"/>
          <w:vertAlign w:val="superscript"/>
        </w:rPr>
        <w:t>b</w:t>
      </w:r>
      <w:r w:rsidR="009102CE" w:rsidRPr="00390840">
        <w:rPr>
          <w:rFonts w:ascii="Arial" w:hAnsi="Arial" w:cs="Arial"/>
          <w:color w:val="000000"/>
          <w:sz w:val="16"/>
          <w:szCs w:val="16"/>
          <w:vertAlign w:val="superscript"/>
        </w:rPr>
        <w:t xml:space="preserve"> </w:t>
      </w:r>
      <w:r w:rsidR="009102CE" w:rsidRPr="00390840">
        <w:rPr>
          <w:rFonts w:ascii="Arial" w:hAnsi="Arial" w:cs="Arial"/>
          <w:color w:val="000000"/>
          <w:sz w:val="16"/>
          <w:szCs w:val="16"/>
        </w:rPr>
        <w:t>Also included on the Retraction Watch leaderboard</w:t>
      </w:r>
      <w:r w:rsidR="004C0E17">
        <w:rPr>
          <w:rFonts w:ascii="Arial" w:hAnsi="Arial" w:cs="Arial"/>
          <w:b/>
          <w:bCs/>
        </w:rPr>
        <w:br w:type="page"/>
      </w:r>
    </w:p>
    <w:p w14:paraId="3ACD9DB1" w14:textId="26A94C4F" w:rsidR="00FE59DC" w:rsidRPr="00D903D0" w:rsidRDefault="00390840" w:rsidP="004C0E17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1" w:name="_Toc221874403"/>
      <w:proofErr w:type="spellStart"/>
      <w:r w:rsidRPr="00D903D0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eTable</w:t>
      </w:r>
      <w:proofErr w:type="spellEnd"/>
      <w:r w:rsidRPr="00D903D0">
        <w:rPr>
          <w:rFonts w:ascii="Arial" w:hAnsi="Arial" w:cs="Arial"/>
          <w:b/>
          <w:bCs/>
          <w:color w:val="auto"/>
          <w:sz w:val="24"/>
          <w:szCs w:val="24"/>
        </w:rPr>
        <w:t xml:space="preserve"> 2</w:t>
      </w:r>
      <w:r w:rsidR="00FE59DC" w:rsidRPr="00D903D0">
        <w:rPr>
          <w:rFonts w:ascii="Arial" w:hAnsi="Arial" w:cs="Arial"/>
          <w:b/>
          <w:bCs/>
          <w:color w:val="auto"/>
          <w:sz w:val="24"/>
          <w:szCs w:val="24"/>
        </w:rPr>
        <w:t>. Retracted randomized trials authored by 2024 top-cited scientists with at least 10 retraction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550"/>
        <w:gridCol w:w="983"/>
        <w:gridCol w:w="1028"/>
        <w:gridCol w:w="1024"/>
        <w:gridCol w:w="1133"/>
        <w:gridCol w:w="1133"/>
        <w:gridCol w:w="1181"/>
      </w:tblGrid>
      <w:tr w:rsidR="00FE59DC" w:rsidRPr="00390840" w14:paraId="1A991D85" w14:textId="77777777" w:rsidTr="007F4935">
        <w:tc>
          <w:tcPr>
            <w:tcW w:w="1317" w:type="dxa"/>
            <w:shd w:val="clear" w:color="auto" w:fill="D1D1D1" w:themeFill="background2" w:themeFillShade="E6"/>
          </w:tcPr>
          <w:p w14:paraId="7D27591A" w14:textId="7864BC34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Top-cited (single year-long) &amp; ≥ 10 retractions</w:t>
            </w:r>
          </w:p>
        </w:tc>
        <w:tc>
          <w:tcPr>
            <w:tcW w:w="1550" w:type="dxa"/>
            <w:shd w:val="clear" w:color="auto" w:fill="D1D1D1" w:themeFill="background2" w:themeFillShade="E6"/>
          </w:tcPr>
          <w:p w14:paraId="6992376C" w14:textId="4A1E5B71" w:rsidR="00FE59DC" w:rsidRPr="000C0BE1" w:rsidRDefault="00AB7B86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Subfield</w:t>
            </w:r>
            <w:r w:rsidR="00085AC7" w:rsidRPr="000C0BE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17" w:type="dxa"/>
            <w:shd w:val="clear" w:color="auto" w:fill="D1D1D1" w:themeFill="background2" w:themeFillShade="E6"/>
          </w:tcPr>
          <w:p w14:paraId="2965298A" w14:textId="77777777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049" w:type="dxa"/>
            <w:shd w:val="clear" w:color="auto" w:fill="D1D1D1" w:themeFill="background2" w:themeFillShade="E6"/>
          </w:tcPr>
          <w:p w14:paraId="28F75DEA" w14:textId="77777777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RCTs as 1</w:t>
            </w:r>
            <w:r w:rsidRPr="000C0BE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st</w:t>
            </w: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uthor</w:t>
            </w:r>
          </w:p>
        </w:tc>
        <w:tc>
          <w:tcPr>
            <w:tcW w:w="1044" w:type="dxa"/>
            <w:shd w:val="clear" w:color="auto" w:fill="D1D1D1" w:themeFill="background2" w:themeFillShade="E6"/>
          </w:tcPr>
          <w:p w14:paraId="34DA9820" w14:textId="77777777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RCTs as</w:t>
            </w:r>
          </w:p>
          <w:p w14:paraId="410ACD5B" w14:textId="77777777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co-author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5674EBB5" w14:textId="77777777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Total retracted RCTs</w:t>
            </w:r>
          </w:p>
        </w:tc>
        <w:tc>
          <w:tcPr>
            <w:tcW w:w="1140" w:type="dxa"/>
            <w:shd w:val="clear" w:color="auto" w:fill="D1D1D1" w:themeFill="background2" w:themeFillShade="E6"/>
          </w:tcPr>
          <w:p w14:paraId="5E835BD0" w14:textId="77777777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otal retracted </w:t>
            </w:r>
            <w:proofErr w:type="spellStart"/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articles</w:t>
            </w:r>
            <w:r w:rsidRPr="000C0BE1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1193" w:type="dxa"/>
            <w:shd w:val="clear" w:color="auto" w:fill="D1D1D1" w:themeFill="background2" w:themeFillShade="E6"/>
          </w:tcPr>
          <w:p w14:paraId="70662B54" w14:textId="77777777" w:rsidR="00FE59DC" w:rsidRPr="000C0BE1" w:rsidRDefault="00FE59DC" w:rsidP="00AB3E8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C0BE1">
              <w:rPr>
                <w:rFonts w:ascii="Arial" w:hAnsi="Arial" w:cs="Arial"/>
                <w:b/>
                <w:bCs/>
                <w:sz w:val="20"/>
                <w:szCs w:val="20"/>
              </w:rPr>
              <w:t>% retracted RCTs vs articles (95% CI)</w:t>
            </w:r>
          </w:p>
        </w:tc>
      </w:tr>
      <w:tr w:rsidR="00FE59DC" w:rsidRPr="00390840" w14:paraId="6EDDA28C" w14:textId="77777777" w:rsidTr="00705567">
        <w:tc>
          <w:tcPr>
            <w:tcW w:w="1317" w:type="dxa"/>
          </w:tcPr>
          <w:p w14:paraId="7F0E2F49" w14:textId="4F906567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Kei Satoh</w:t>
            </w:r>
          </w:p>
        </w:tc>
        <w:tc>
          <w:tcPr>
            <w:tcW w:w="1550" w:type="dxa"/>
          </w:tcPr>
          <w:p w14:paraId="5E38F7A8" w14:textId="718F12C1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mmunology</w:t>
            </w:r>
          </w:p>
        </w:tc>
        <w:tc>
          <w:tcPr>
            <w:tcW w:w="917" w:type="dxa"/>
          </w:tcPr>
          <w:p w14:paraId="4A81D6DA" w14:textId="18CF7D5D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JP</w:t>
            </w:r>
          </w:p>
        </w:tc>
        <w:tc>
          <w:tcPr>
            <w:tcW w:w="1049" w:type="dxa"/>
          </w:tcPr>
          <w:p w14:paraId="721C3578" w14:textId="6B090703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14:paraId="3F3C395A" w14:textId="545F0110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</w:tcPr>
          <w:p w14:paraId="0470F5CF" w14:textId="5BB8B022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40" w:type="dxa"/>
          </w:tcPr>
          <w:p w14:paraId="7C92BDF1" w14:textId="5749E2B7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93" w:type="dxa"/>
          </w:tcPr>
          <w:p w14:paraId="248DCC26" w14:textId="488B6291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0 (31 – 69)</w:t>
            </w:r>
          </w:p>
        </w:tc>
      </w:tr>
      <w:tr w:rsidR="00FE59DC" w:rsidRPr="00390840" w14:paraId="287731C3" w14:textId="77777777" w:rsidTr="00705567">
        <w:tc>
          <w:tcPr>
            <w:tcW w:w="1317" w:type="dxa"/>
          </w:tcPr>
          <w:p w14:paraId="47B1BF68" w14:textId="06DF3973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Zatollah</w:t>
            </w:r>
            <w:proofErr w:type="spellEnd"/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Asemi</w:t>
            </w:r>
            <w:proofErr w:type="spellEnd"/>
            <w:r w:rsidRPr="00390840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550" w:type="dxa"/>
          </w:tcPr>
          <w:p w14:paraId="0908DE03" w14:textId="3CABB7BC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Nutrition &amp; Dietetics</w:t>
            </w:r>
          </w:p>
        </w:tc>
        <w:tc>
          <w:tcPr>
            <w:tcW w:w="917" w:type="dxa"/>
          </w:tcPr>
          <w:p w14:paraId="3439DBC7" w14:textId="22B481AA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49" w:type="dxa"/>
          </w:tcPr>
          <w:p w14:paraId="2AB12E19" w14:textId="01DF0C7C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44" w:type="dxa"/>
          </w:tcPr>
          <w:p w14:paraId="6A422F86" w14:textId="64EEAD96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40" w:type="dxa"/>
          </w:tcPr>
          <w:p w14:paraId="08261B99" w14:textId="33864AB5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40" w:type="dxa"/>
          </w:tcPr>
          <w:p w14:paraId="38FD6FFC" w14:textId="41ECCBDC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93" w:type="dxa"/>
          </w:tcPr>
          <w:p w14:paraId="6DBDE13F" w14:textId="3455830D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92 (64 – 100)</w:t>
            </w:r>
          </w:p>
        </w:tc>
      </w:tr>
      <w:tr w:rsidR="00FE59DC" w:rsidRPr="00390840" w14:paraId="3F67D040" w14:textId="77777777" w:rsidTr="00705567">
        <w:tc>
          <w:tcPr>
            <w:tcW w:w="1317" w:type="dxa"/>
          </w:tcPr>
          <w:p w14:paraId="7FBCD3B0" w14:textId="035AC74F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Mohammad Reza Safarinejad</w:t>
            </w:r>
          </w:p>
        </w:tc>
        <w:tc>
          <w:tcPr>
            <w:tcW w:w="1550" w:type="dxa"/>
          </w:tcPr>
          <w:p w14:paraId="0A11FC94" w14:textId="4C9CC584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Urology &amp; Nephrology</w:t>
            </w:r>
          </w:p>
        </w:tc>
        <w:tc>
          <w:tcPr>
            <w:tcW w:w="917" w:type="dxa"/>
          </w:tcPr>
          <w:p w14:paraId="6F137422" w14:textId="35522C0D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R</w:t>
            </w:r>
          </w:p>
        </w:tc>
        <w:tc>
          <w:tcPr>
            <w:tcW w:w="1049" w:type="dxa"/>
          </w:tcPr>
          <w:p w14:paraId="585B294C" w14:textId="2C70B30F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4" w:type="dxa"/>
          </w:tcPr>
          <w:p w14:paraId="3C4C26A5" w14:textId="7A921319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50736035" w14:textId="50F39F51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40" w:type="dxa"/>
          </w:tcPr>
          <w:p w14:paraId="753EAA0A" w14:textId="2D33BC5F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3" w:type="dxa"/>
          </w:tcPr>
          <w:p w14:paraId="000E4B35" w14:textId="34CE491A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65 (38 – 86)</w:t>
            </w:r>
          </w:p>
        </w:tc>
      </w:tr>
      <w:tr w:rsidR="00FE59DC" w:rsidRPr="00390840" w14:paraId="6B883D45" w14:textId="77777777" w:rsidTr="00705567">
        <w:tc>
          <w:tcPr>
            <w:tcW w:w="1317" w:type="dxa"/>
          </w:tcPr>
          <w:p w14:paraId="0CACF03C" w14:textId="56854DDA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Giuseppe Derosa</w:t>
            </w:r>
          </w:p>
        </w:tc>
        <w:tc>
          <w:tcPr>
            <w:tcW w:w="1550" w:type="dxa"/>
          </w:tcPr>
          <w:p w14:paraId="6188EBC3" w14:textId="53089483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Cardiovascular System &amp; Hematology</w:t>
            </w:r>
          </w:p>
        </w:tc>
        <w:tc>
          <w:tcPr>
            <w:tcW w:w="917" w:type="dxa"/>
          </w:tcPr>
          <w:p w14:paraId="5CC979FF" w14:textId="0B364A26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IT</w:t>
            </w:r>
          </w:p>
        </w:tc>
        <w:tc>
          <w:tcPr>
            <w:tcW w:w="1049" w:type="dxa"/>
          </w:tcPr>
          <w:p w14:paraId="385A0387" w14:textId="3CC73E24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44" w:type="dxa"/>
          </w:tcPr>
          <w:p w14:paraId="70462E5A" w14:textId="42A7B69B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4F6D2A81" w14:textId="371535BF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0" w:type="dxa"/>
          </w:tcPr>
          <w:p w14:paraId="2A0481CA" w14:textId="43BBA745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3" w:type="dxa"/>
          </w:tcPr>
          <w:p w14:paraId="09F3DD94" w14:textId="110CD577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0 (69 – 100)</w:t>
            </w:r>
          </w:p>
        </w:tc>
      </w:tr>
      <w:tr w:rsidR="00FE59DC" w:rsidRPr="00390840" w14:paraId="2ADAC9AC" w14:textId="77777777" w:rsidTr="00705567">
        <w:tc>
          <w:tcPr>
            <w:tcW w:w="1317" w:type="dxa"/>
          </w:tcPr>
          <w:p w14:paraId="1E09AA54" w14:textId="1AFEFA2E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H.J. Eysenck</w:t>
            </w:r>
          </w:p>
        </w:tc>
        <w:tc>
          <w:tcPr>
            <w:tcW w:w="1550" w:type="dxa"/>
          </w:tcPr>
          <w:p w14:paraId="73D80F49" w14:textId="42D0762D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Social Psychology</w:t>
            </w:r>
          </w:p>
        </w:tc>
        <w:tc>
          <w:tcPr>
            <w:tcW w:w="917" w:type="dxa"/>
          </w:tcPr>
          <w:p w14:paraId="42CF5B41" w14:textId="5252706B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UK</w:t>
            </w:r>
          </w:p>
        </w:tc>
        <w:tc>
          <w:tcPr>
            <w:tcW w:w="1049" w:type="dxa"/>
          </w:tcPr>
          <w:p w14:paraId="27ECB0A5" w14:textId="3FAF8B11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14:paraId="3E417039" w14:textId="4C76EEFB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6F7B2314" w14:textId="09BAEAEE" w:rsidR="00FE59DC" w:rsidRPr="00390840" w:rsidRDefault="00FE59DC" w:rsidP="00FE59DC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61FDB771" w14:textId="62D35479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93" w:type="dxa"/>
          </w:tcPr>
          <w:p w14:paraId="605C7FA5" w14:textId="77777777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5 (0.1 – 25)</w:t>
            </w:r>
          </w:p>
          <w:p w14:paraId="5D734995" w14:textId="77777777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E59DC" w:rsidRPr="00390840" w14:paraId="0153CBED" w14:textId="77777777" w:rsidTr="00705567">
        <w:tc>
          <w:tcPr>
            <w:tcW w:w="1317" w:type="dxa"/>
          </w:tcPr>
          <w:p w14:paraId="64A37D58" w14:textId="5499056A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Walid Kamal Abdelbasset </w:t>
            </w:r>
          </w:p>
        </w:tc>
        <w:tc>
          <w:tcPr>
            <w:tcW w:w="1550" w:type="dxa"/>
          </w:tcPr>
          <w:p w14:paraId="6F0C8DC8" w14:textId="0D71A2C8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Food Science</w:t>
            </w:r>
          </w:p>
        </w:tc>
        <w:tc>
          <w:tcPr>
            <w:tcW w:w="917" w:type="dxa"/>
          </w:tcPr>
          <w:p w14:paraId="4FA81250" w14:textId="5B7E7C04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EG</w:t>
            </w:r>
          </w:p>
        </w:tc>
        <w:tc>
          <w:tcPr>
            <w:tcW w:w="1049" w:type="dxa"/>
          </w:tcPr>
          <w:p w14:paraId="7DD36D30" w14:textId="1E68897C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044" w:type="dxa"/>
          </w:tcPr>
          <w:p w14:paraId="3310BA62" w14:textId="2B6F2055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40" w:type="dxa"/>
          </w:tcPr>
          <w:p w14:paraId="23CB0377" w14:textId="61381EE4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3E50B91B" w14:textId="4105EBA4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93" w:type="dxa"/>
          </w:tcPr>
          <w:p w14:paraId="39DA2896" w14:textId="1B2DD21D" w:rsidR="00FE59DC" w:rsidRPr="00390840" w:rsidRDefault="00FE59DC" w:rsidP="00FE59DC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6 (0.1 – 29)</w:t>
            </w:r>
          </w:p>
        </w:tc>
      </w:tr>
      <w:tr w:rsidR="00705567" w:rsidRPr="00390840" w14:paraId="5162E7F4" w14:textId="77777777" w:rsidTr="00705567">
        <w:tc>
          <w:tcPr>
            <w:tcW w:w="1317" w:type="dxa"/>
          </w:tcPr>
          <w:p w14:paraId="7298A2DE" w14:textId="20B0DCCE" w:rsidR="00705567" w:rsidRPr="00390840" w:rsidRDefault="00705567" w:rsidP="007055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 xml:space="preserve">Bruno Vellas </w:t>
            </w:r>
          </w:p>
        </w:tc>
        <w:tc>
          <w:tcPr>
            <w:tcW w:w="1550" w:type="dxa"/>
          </w:tcPr>
          <w:p w14:paraId="64AD207F" w14:textId="3C13A0A1" w:rsidR="00705567" w:rsidRPr="00390840" w:rsidRDefault="00705567" w:rsidP="007055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Neurology &amp; Neurosurgery</w:t>
            </w:r>
          </w:p>
        </w:tc>
        <w:tc>
          <w:tcPr>
            <w:tcW w:w="917" w:type="dxa"/>
          </w:tcPr>
          <w:p w14:paraId="60C4A018" w14:textId="58061980" w:rsidR="00705567" w:rsidRPr="00390840" w:rsidRDefault="00705567" w:rsidP="00705567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FR</w:t>
            </w:r>
          </w:p>
        </w:tc>
        <w:tc>
          <w:tcPr>
            <w:tcW w:w="1049" w:type="dxa"/>
          </w:tcPr>
          <w:p w14:paraId="723EB180" w14:textId="7D0D3B9B" w:rsidR="00705567" w:rsidRPr="00390840" w:rsidRDefault="00705567" w:rsidP="00705567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044" w:type="dxa"/>
          </w:tcPr>
          <w:p w14:paraId="6A2C7435" w14:textId="7FB4B007" w:rsidR="00705567" w:rsidRPr="00390840" w:rsidRDefault="00705567" w:rsidP="00705567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46730712" w14:textId="51D1ED29" w:rsidR="00705567" w:rsidRPr="00390840" w:rsidRDefault="00705567" w:rsidP="00705567">
            <w:pPr>
              <w:rPr>
                <w:rFonts w:ascii="Arial" w:hAnsi="Arial" w:cs="Arial"/>
                <w:sz w:val="20"/>
                <w:szCs w:val="20"/>
              </w:rPr>
            </w:pPr>
            <w:r w:rsidRPr="0039084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40" w:type="dxa"/>
          </w:tcPr>
          <w:p w14:paraId="45E31402" w14:textId="7D841808" w:rsidR="00705567" w:rsidRPr="00390840" w:rsidRDefault="00705567" w:rsidP="007055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93" w:type="dxa"/>
          </w:tcPr>
          <w:p w14:paraId="33835BBB" w14:textId="4F9AD873" w:rsidR="00705567" w:rsidRPr="00390840" w:rsidRDefault="00705567" w:rsidP="00705567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90840">
              <w:rPr>
                <w:rFonts w:ascii="Arial" w:hAnsi="Arial" w:cs="Arial"/>
                <w:color w:val="000000"/>
                <w:sz w:val="20"/>
                <w:szCs w:val="20"/>
              </w:rPr>
              <w:t>1 (0.2 – 45)</w:t>
            </w:r>
          </w:p>
        </w:tc>
      </w:tr>
    </w:tbl>
    <w:p w14:paraId="576D33EA" w14:textId="77777777" w:rsidR="00FE59DC" w:rsidRPr="00390840" w:rsidRDefault="00FE59DC" w:rsidP="00FE59D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90840">
        <w:rPr>
          <w:rFonts w:ascii="Arial" w:hAnsi="Arial" w:cs="Arial"/>
          <w:i/>
          <w:iCs/>
          <w:sz w:val="16"/>
          <w:szCs w:val="16"/>
        </w:rPr>
        <w:t>Note.</w:t>
      </w:r>
      <w:r w:rsidRPr="00390840">
        <w:rPr>
          <w:rFonts w:ascii="Arial" w:hAnsi="Arial" w:cs="Arial"/>
          <w:sz w:val="16"/>
          <w:szCs w:val="16"/>
        </w:rPr>
        <w:t xml:space="preserve"> </w:t>
      </w:r>
    </w:p>
    <w:p w14:paraId="136D7FC9" w14:textId="6D2E5B01" w:rsidR="00FE59DC" w:rsidRPr="00390840" w:rsidRDefault="00FE59DC" w:rsidP="00FE59DC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390840">
        <w:rPr>
          <w:rFonts w:ascii="Arial" w:hAnsi="Arial" w:cs="Arial"/>
          <w:sz w:val="16"/>
          <w:szCs w:val="16"/>
        </w:rPr>
        <w:t xml:space="preserve">CI, confidence interval; RCT, randomized controlled trials; EG, Egypt; </w:t>
      </w:r>
      <w:r w:rsidR="00B41768">
        <w:rPr>
          <w:rFonts w:ascii="Arial" w:hAnsi="Arial" w:cs="Arial"/>
          <w:sz w:val="16"/>
          <w:szCs w:val="16"/>
        </w:rPr>
        <w:t xml:space="preserve">FR, France; </w:t>
      </w:r>
      <w:r w:rsidRPr="00390840">
        <w:rPr>
          <w:rFonts w:ascii="Arial" w:hAnsi="Arial" w:cs="Arial"/>
          <w:sz w:val="16"/>
          <w:szCs w:val="16"/>
        </w:rPr>
        <w:t xml:space="preserve">IT, Italy; IR, Iran; JP, Japan; UK, United Kingdom </w:t>
      </w:r>
    </w:p>
    <w:p w14:paraId="6ACC0B72" w14:textId="29BFC4B5" w:rsidR="00FE59DC" w:rsidRPr="00390840" w:rsidRDefault="00085AC7" w:rsidP="00FE59DC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>
        <w:rPr>
          <w:rFonts w:ascii="Arial" w:hAnsi="Arial" w:cs="Arial"/>
          <w:sz w:val="16"/>
          <w:szCs w:val="16"/>
          <w:vertAlign w:val="superscript"/>
        </w:rPr>
        <w:t>a</w:t>
      </w:r>
      <w:proofErr w:type="gramEnd"/>
      <w:r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FE59DC" w:rsidRPr="00390840">
        <w:rPr>
          <w:rFonts w:ascii="Arial" w:hAnsi="Arial" w:cs="Arial"/>
          <w:sz w:val="16"/>
          <w:szCs w:val="16"/>
        </w:rPr>
        <w:t>According to the updated science-wide author databases of standardized citation indexes</w:t>
      </w:r>
    </w:p>
    <w:p w14:paraId="44BF8129" w14:textId="532CCA61" w:rsidR="00225960" w:rsidRDefault="00225960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0A92660" w14:textId="04BF53D8" w:rsidR="00225960" w:rsidRPr="00D903D0" w:rsidRDefault="007F4935" w:rsidP="004C0E17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2" w:name="_Toc221874404"/>
      <w:proofErr w:type="spellStart"/>
      <w:r w:rsidRPr="00D903D0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eTable</w:t>
      </w:r>
      <w:proofErr w:type="spellEnd"/>
      <w:r w:rsidRPr="00D903D0">
        <w:rPr>
          <w:rFonts w:ascii="Arial" w:hAnsi="Arial" w:cs="Arial"/>
          <w:b/>
          <w:bCs/>
          <w:color w:val="auto"/>
          <w:sz w:val="24"/>
          <w:szCs w:val="24"/>
        </w:rPr>
        <w:t xml:space="preserve"> 3.</w:t>
      </w:r>
      <w:r w:rsidR="00D903D0" w:rsidRPr="00D903D0">
        <w:rPr>
          <w:rFonts w:ascii="Arial" w:hAnsi="Arial" w:cs="Arial"/>
          <w:b/>
          <w:bCs/>
          <w:color w:val="auto"/>
          <w:sz w:val="24"/>
          <w:szCs w:val="24"/>
        </w:rPr>
        <w:t xml:space="preserve"> Correlation between the main variables extracted</w:t>
      </w:r>
      <w:bookmarkEnd w:id="2"/>
    </w:p>
    <w:p w14:paraId="15CF1A86" w14:textId="77777777" w:rsidR="007F4935" w:rsidRPr="00225960" w:rsidRDefault="007F4935" w:rsidP="00225960">
      <w:pPr>
        <w:spacing w:after="0" w:line="240" w:lineRule="auto"/>
        <w:rPr>
          <w:rFonts w:ascii="Arial" w:hAnsi="Arial" w:cs="Arial"/>
          <w:sz w:val="16"/>
          <w:szCs w:val="16"/>
        </w:rPr>
      </w:pPr>
    </w:p>
    <w:tbl>
      <w:tblPr>
        <w:tblW w:w="0" w:type="auto"/>
        <w:tblBorders>
          <w:top w:val="single" w:sz="1" w:space="0" w:color="auto"/>
          <w:left w:val="single" w:sz="1" w:space="0" w:color="auto"/>
          <w:bottom w:val="single" w:sz="1" w:space="0" w:color="auto"/>
          <w:right w:val="single" w:sz="1" w:space="0" w:color="auto"/>
          <w:insideH w:val="single" w:sz="1" w:space="0" w:color="auto"/>
          <w:insideV w:val="single" w:sz="1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209"/>
        <w:gridCol w:w="332"/>
        <w:gridCol w:w="621"/>
        <w:gridCol w:w="621"/>
        <w:gridCol w:w="621"/>
        <w:gridCol w:w="621"/>
        <w:gridCol w:w="621"/>
        <w:gridCol w:w="621"/>
      </w:tblGrid>
      <w:tr w:rsidR="005E2C1D" w:rsidRPr="005E2C1D" w14:paraId="555351F5" w14:textId="77777777" w:rsidTr="005E2C1D">
        <w:trPr>
          <w:trHeight w:val="527"/>
          <w:tblHeader/>
        </w:trPr>
        <w:tc>
          <w:tcPr>
            <w:tcW w:w="0" w:type="auto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  <w:tl2br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1431E8ED" w14:textId="3E1C11A1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  <w:r w:rsidR="00EC7E3F" w:rsidRPr="005E2C1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</w:t>
            </w:r>
            <w:r w:rsidR="005E2C1D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                           </w:t>
            </w:r>
            <w:r w:rsidR="00EC7E3F"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R (P-value)</w:t>
            </w:r>
          </w:p>
        </w:tc>
        <w:tc>
          <w:tcPr>
            <w:tcW w:w="0" w:type="auto"/>
            <w:tcBorders>
              <w:left w:val="single" w:sz="2" w:space="0" w:color="auto"/>
            </w:tcBorders>
            <w:shd w:val="clear" w:color="auto" w:fill="D1D1D1" w:themeFill="background2" w:themeFillShade="E6"/>
            <w:vAlign w:val="center"/>
          </w:tcPr>
          <w:p w14:paraId="59C1917B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71F6FD2A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2B5B1A29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610771EE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75AAABE6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2F917ABC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D1D1D1" w:themeFill="background2" w:themeFillShade="E6"/>
            <w:vAlign w:val="center"/>
          </w:tcPr>
          <w:p w14:paraId="7B1E5297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5E2C1D">
              <w:rPr>
                <w:rFonts w:ascii="Arial" w:hAnsi="Arial" w:cs="Arial"/>
                <w:b/>
                <w:bCs/>
                <w:sz w:val="16"/>
                <w:szCs w:val="16"/>
              </w:rPr>
              <w:t>7</w:t>
            </w:r>
          </w:p>
        </w:tc>
      </w:tr>
      <w:tr w:rsidR="005E2C1D" w:rsidRPr="005E2C1D" w14:paraId="2824C040" w14:textId="77777777" w:rsidTr="005E2C1D"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14:paraId="787BFB71" w14:textId="263643DE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 Super-retractor</w:t>
            </w:r>
            <w:r w:rsidR="007F4935" w:rsidRPr="005E2C1D">
              <w:rPr>
                <w:rFonts w:ascii="Arial" w:hAnsi="Arial" w:cs="Arial"/>
                <w:sz w:val="16"/>
                <w:szCs w:val="16"/>
              </w:rPr>
              <w:t xml:space="preserve"> (y/n)</w:t>
            </w:r>
          </w:p>
        </w:tc>
        <w:tc>
          <w:tcPr>
            <w:tcW w:w="0" w:type="auto"/>
            <w:vAlign w:val="center"/>
          </w:tcPr>
          <w:p w14:paraId="476A1D47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14:paraId="357166CB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861ᵃ</w:t>
            </w:r>
          </w:p>
          <w:p w14:paraId="4CF2171E" w14:textId="3555E83F" w:rsidR="00EC7E3F" w:rsidRPr="005E2C1D" w:rsidRDefault="00EC7E3F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8B7666D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0</w:t>
            </w:r>
            <w:r w:rsidR="00D028E0" w:rsidRPr="005E2C1D">
              <w:rPr>
                <w:rFonts w:ascii="Arial" w:hAnsi="Arial" w:cs="Arial"/>
                <w:sz w:val="16"/>
                <w:szCs w:val="16"/>
              </w:rPr>
              <w:t>3</w:t>
            </w:r>
          </w:p>
          <w:p w14:paraId="7E6DAA11" w14:textId="16550035" w:rsidR="001432F8" w:rsidRPr="005E2C1D" w:rsidRDefault="001432F8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0.99)</w:t>
            </w:r>
          </w:p>
        </w:tc>
        <w:tc>
          <w:tcPr>
            <w:tcW w:w="0" w:type="auto"/>
            <w:vAlign w:val="center"/>
          </w:tcPr>
          <w:p w14:paraId="13AFEC82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757ᵃ</w:t>
            </w:r>
          </w:p>
          <w:p w14:paraId="50225C04" w14:textId="5F1100E1" w:rsidR="001432F8" w:rsidRPr="005E2C1D" w:rsidRDefault="001432F8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0E819E79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367ᵃ</w:t>
            </w:r>
          </w:p>
          <w:p w14:paraId="5130D972" w14:textId="1DA952AA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7E268AEE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72</w:t>
            </w:r>
            <w:r w:rsidR="00D028E0" w:rsidRPr="005E2C1D">
              <w:rPr>
                <w:rFonts w:ascii="Arial" w:hAnsi="Arial" w:cs="Arial"/>
                <w:sz w:val="16"/>
                <w:szCs w:val="16"/>
              </w:rPr>
              <w:t>4</w:t>
            </w:r>
            <w:r w:rsidRPr="005E2C1D">
              <w:rPr>
                <w:rFonts w:ascii="Arial" w:hAnsi="Arial" w:cs="Arial"/>
                <w:sz w:val="16"/>
                <w:szCs w:val="16"/>
              </w:rPr>
              <w:t>ᵃ</w:t>
            </w:r>
          </w:p>
          <w:p w14:paraId="5A12DC01" w14:textId="27ACB98F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2FDFED77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030</w:t>
            </w:r>
          </w:p>
          <w:p w14:paraId="208EFA4B" w14:textId="68508E24" w:rsidR="001432F8" w:rsidRPr="005E2C1D" w:rsidRDefault="001432F8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0.99)</w:t>
            </w:r>
          </w:p>
        </w:tc>
      </w:tr>
      <w:tr w:rsidR="005E2C1D" w:rsidRPr="005E2C1D" w14:paraId="160CE552" w14:textId="77777777" w:rsidTr="005E2C1D">
        <w:tc>
          <w:tcPr>
            <w:tcW w:w="0" w:type="auto"/>
            <w:vAlign w:val="center"/>
          </w:tcPr>
          <w:p w14:paraId="24F02926" w14:textId="7BC5CD0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="007F4935" w:rsidRPr="005E2C1D">
              <w:rPr>
                <w:rFonts w:ascii="Arial" w:hAnsi="Arial" w:cs="Arial"/>
                <w:sz w:val="16"/>
                <w:szCs w:val="16"/>
              </w:rPr>
              <w:t>Top-cited career-long ≥ 10 retractions (y/n)</w:t>
            </w:r>
          </w:p>
        </w:tc>
        <w:tc>
          <w:tcPr>
            <w:tcW w:w="0" w:type="auto"/>
            <w:vAlign w:val="center"/>
          </w:tcPr>
          <w:p w14:paraId="2C675EBD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AA3A86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14:paraId="0AC04562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346ᵃ</w:t>
            </w:r>
          </w:p>
          <w:p w14:paraId="6193F38E" w14:textId="0D3270A2" w:rsidR="00EC7E3F" w:rsidRPr="005E2C1D" w:rsidRDefault="00EC7E3F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60B5CE0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729ᵃ</w:t>
            </w:r>
          </w:p>
          <w:p w14:paraId="03F3765E" w14:textId="3CF6C9F4" w:rsidR="001432F8" w:rsidRPr="005E2C1D" w:rsidRDefault="001432F8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1CAA6422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403ᵃ</w:t>
            </w:r>
          </w:p>
          <w:p w14:paraId="2E109737" w14:textId="4FD03BA0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5AF483C3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65</w:t>
            </w:r>
            <w:r w:rsidR="00D028E0" w:rsidRPr="005E2C1D">
              <w:rPr>
                <w:rFonts w:ascii="Arial" w:hAnsi="Arial" w:cs="Arial"/>
                <w:sz w:val="16"/>
                <w:szCs w:val="16"/>
              </w:rPr>
              <w:t>9</w:t>
            </w:r>
            <w:r w:rsidRPr="005E2C1D">
              <w:rPr>
                <w:rFonts w:ascii="Arial" w:hAnsi="Arial" w:cs="Arial"/>
                <w:sz w:val="16"/>
                <w:szCs w:val="16"/>
              </w:rPr>
              <w:t>ᵃ</w:t>
            </w:r>
          </w:p>
          <w:p w14:paraId="4D85F31E" w14:textId="716FB5F7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5C3E69B8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07</w:t>
            </w:r>
          </w:p>
          <w:p w14:paraId="26CCB372" w14:textId="29C21FCE" w:rsidR="001432F8" w:rsidRPr="005E2C1D" w:rsidRDefault="001432F8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0.21)</w:t>
            </w:r>
          </w:p>
        </w:tc>
      </w:tr>
      <w:tr w:rsidR="005E2C1D" w:rsidRPr="005E2C1D" w14:paraId="4516CE8B" w14:textId="77777777" w:rsidTr="005E2C1D">
        <w:tc>
          <w:tcPr>
            <w:tcW w:w="0" w:type="auto"/>
            <w:vAlign w:val="center"/>
          </w:tcPr>
          <w:p w14:paraId="07C64A84" w14:textId="7AC2F1D8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 xml:space="preserve">3. </w:t>
            </w:r>
            <w:r w:rsidR="007F4935" w:rsidRPr="005E2C1D">
              <w:rPr>
                <w:rFonts w:ascii="Arial" w:hAnsi="Arial" w:cs="Arial"/>
                <w:sz w:val="16"/>
                <w:szCs w:val="16"/>
              </w:rPr>
              <w:t>Top-cited in 2024 ≥ 10 retractions (y/n)</w:t>
            </w:r>
          </w:p>
        </w:tc>
        <w:tc>
          <w:tcPr>
            <w:tcW w:w="0" w:type="auto"/>
            <w:vAlign w:val="center"/>
          </w:tcPr>
          <w:p w14:paraId="5D25679E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F05050A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E9F5F5E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14:paraId="2B523B4F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08</w:t>
            </w:r>
            <w:r w:rsidR="00D028E0" w:rsidRPr="005E2C1D">
              <w:rPr>
                <w:rFonts w:ascii="Arial" w:hAnsi="Arial" w:cs="Arial"/>
                <w:sz w:val="16"/>
                <w:szCs w:val="16"/>
              </w:rPr>
              <w:t>2</w:t>
            </w:r>
          </w:p>
          <w:p w14:paraId="431A9A66" w14:textId="4E733722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0.058)</w:t>
            </w:r>
          </w:p>
        </w:tc>
        <w:tc>
          <w:tcPr>
            <w:tcW w:w="0" w:type="auto"/>
            <w:vAlign w:val="center"/>
          </w:tcPr>
          <w:p w14:paraId="3676D7B4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019</w:t>
            </w:r>
          </w:p>
          <w:p w14:paraId="6EA221A1" w14:textId="34E1FD2F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gt;0.99)</w:t>
            </w:r>
          </w:p>
        </w:tc>
        <w:tc>
          <w:tcPr>
            <w:tcW w:w="0" w:type="auto"/>
            <w:vAlign w:val="center"/>
          </w:tcPr>
          <w:p w14:paraId="3C4D463B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09</w:t>
            </w:r>
            <w:r w:rsidR="00D028E0" w:rsidRPr="005E2C1D">
              <w:rPr>
                <w:rFonts w:ascii="Arial" w:hAnsi="Arial" w:cs="Arial"/>
                <w:sz w:val="16"/>
                <w:szCs w:val="16"/>
              </w:rPr>
              <w:t>2</w:t>
            </w:r>
            <w:r w:rsidRPr="005E2C1D">
              <w:rPr>
                <w:rFonts w:ascii="Arial" w:hAnsi="Arial" w:cs="Arial"/>
                <w:sz w:val="16"/>
                <w:szCs w:val="16"/>
              </w:rPr>
              <w:t>ᵃ</w:t>
            </w:r>
          </w:p>
          <w:p w14:paraId="5CF110E0" w14:textId="4B5AA604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0.016)</w:t>
            </w:r>
          </w:p>
        </w:tc>
        <w:tc>
          <w:tcPr>
            <w:tcW w:w="0" w:type="auto"/>
            <w:vAlign w:val="center"/>
          </w:tcPr>
          <w:p w14:paraId="30039836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055</w:t>
            </w:r>
          </w:p>
          <w:p w14:paraId="27215717" w14:textId="2D354907" w:rsidR="001432F8" w:rsidRPr="005E2C1D" w:rsidRDefault="001432F8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0.63)</w:t>
            </w:r>
          </w:p>
        </w:tc>
      </w:tr>
      <w:tr w:rsidR="005E2C1D" w:rsidRPr="005E2C1D" w14:paraId="64BF1FAE" w14:textId="77777777" w:rsidTr="005E2C1D">
        <w:tc>
          <w:tcPr>
            <w:tcW w:w="0" w:type="auto"/>
            <w:vAlign w:val="center"/>
          </w:tcPr>
          <w:p w14:paraId="16FE8563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4. Publication Year</w:t>
            </w:r>
          </w:p>
        </w:tc>
        <w:tc>
          <w:tcPr>
            <w:tcW w:w="0" w:type="auto"/>
            <w:vAlign w:val="center"/>
          </w:tcPr>
          <w:p w14:paraId="3D4FE71B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61BCDE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97641E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FE8BA12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14:paraId="14ED85A8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653ᵃ</w:t>
            </w:r>
          </w:p>
          <w:p w14:paraId="4E374950" w14:textId="772D3314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4F72097" w14:textId="77777777" w:rsidR="00225960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</w:t>
            </w:r>
            <w:r w:rsidR="00225960" w:rsidRPr="005E2C1D">
              <w:rPr>
                <w:rFonts w:ascii="Arial" w:hAnsi="Arial" w:cs="Arial"/>
                <w:sz w:val="16"/>
                <w:szCs w:val="16"/>
              </w:rPr>
              <w:t>0.835ᵃ</w:t>
            </w:r>
          </w:p>
          <w:p w14:paraId="3A0456CF" w14:textId="57AA2509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F8D74E2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144ᵃ</w:t>
            </w:r>
          </w:p>
          <w:p w14:paraId="53830762" w14:textId="00C9D8F3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</w:tr>
      <w:tr w:rsidR="005E2C1D" w:rsidRPr="005E2C1D" w14:paraId="73643398" w14:textId="77777777" w:rsidTr="005E2C1D">
        <w:tc>
          <w:tcPr>
            <w:tcW w:w="0" w:type="auto"/>
            <w:vAlign w:val="center"/>
          </w:tcPr>
          <w:p w14:paraId="132F3154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5. Retraction Year</w:t>
            </w:r>
          </w:p>
        </w:tc>
        <w:tc>
          <w:tcPr>
            <w:tcW w:w="0" w:type="auto"/>
            <w:vAlign w:val="center"/>
          </w:tcPr>
          <w:p w14:paraId="14841233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9BAE839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6BA74E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FE1195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BF56E75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14:paraId="16DC018C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13</w:t>
            </w:r>
            <w:r w:rsidR="00D028E0" w:rsidRPr="005E2C1D">
              <w:rPr>
                <w:rFonts w:ascii="Arial" w:hAnsi="Arial" w:cs="Arial"/>
                <w:sz w:val="16"/>
                <w:szCs w:val="16"/>
              </w:rPr>
              <w:t>2</w:t>
            </w:r>
            <w:r w:rsidRPr="005E2C1D">
              <w:rPr>
                <w:rFonts w:ascii="Arial" w:hAnsi="Arial" w:cs="Arial"/>
                <w:sz w:val="16"/>
                <w:szCs w:val="16"/>
              </w:rPr>
              <w:t>ᵃ</w:t>
            </w:r>
          </w:p>
          <w:p w14:paraId="619B2324" w14:textId="11340D10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  <w:tc>
          <w:tcPr>
            <w:tcW w:w="0" w:type="auto"/>
            <w:vAlign w:val="center"/>
          </w:tcPr>
          <w:p w14:paraId="4163193F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-0.128ᵃ</w:t>
            </w:r>
          </w:p>
          <w:p w14:paraId="17A01577" w14:textId="11CC4B59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&lt;0.001)</w:t>
            </w:r>
          </w:p>
        </w:tc>
      </w:tr>
      <w:tr w:rsidR="005E2C1D" w:rsidRPr="005E2C1D" w14:paraId="71C5F2A7" w14:textId="77777777" w:rsidTr="005E2C1D">
        <w:tc>
          <w:tcPr>
            <w:tcW w:w="0" w:type="auto"/>
            <w:vAlign w:val="center"/>
          </w:tcPr>
          <w:p w14:paraId="661C455A" w14:textId="03EA8F0A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6. Time to Retraction</w:t>
            </w:r>
            <w:r w:rsidR="007F4935" w:rsidRPr="005E2C1D">
              <w:rPr>
                <w:rFonts w:ascii="Arial" w:hAnsi="Arial" w:cs="Arial"/>
                <w:sz w:val="16"/>
                <w:szCs w:val="16"/>
              </w:rPr>
              <w:t xml:space="preserve"> (days)</w:t>
            </w:r>
          </w:p>
        </w:tc>
        <w:tc>
          <w:tcPr>
            <w:tcW w:w="0" w:type="auto"/>
            <w:vAlign w:val="center"/>
          </w:tcPr>
          <w:p w14:paraId="659D86B4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7458EA4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27E0EF4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9109DA0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D7BEE0C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66823EA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14:paraId="619E6B32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0.097ᵃ</w:t>
            </w:r>
          </w:p>
          <w:p w14:paraId="7436B4E0" w14:textId="43918E9A" w:rsidR="00432DC2" w:rsidRPr="005E2C1D" w:rsidRDefault="00432DC2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(0.009)</w:t>
            </w:r>
          </w:p>
        </w:tc>
      </w:tr>
      <w:tr w:rsidR="005E2C1D" w:rsidRPr="005E2C1D" w14:paraId="4A8C6411" w14:textId="77777777" w:rsidTr="005E2C1D">
        <w:tc>
          <w:tcPr>
            <w:tcW w:w="0" w:type="auto"/>
            <w:vAlign w:val="center"/>
          </w:tcPr>
          <w:p w14:paraId="51FAE57B" w14:textId="38519189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7. Citations</w:t>
            </w:r>
            <w:r w:rsidR="007F4935" w:rsidRPr="005E2C1D">
              <w:rPr>
                <w:rFonts w:ascii="Arial" w:hAnsi="Arial" w:cs="Arial"/>
                <w:sz w:val="16"/>
                <w:szCs w:val="16"/>
              </w:rPr>
              <w:t xml:space="preserve"> (Scopus)</w:t>
            </w:r>
            <w:r w:rsidR="00D028E0" w:rsidRPr="005E2C1D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14:paraId="2142806B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F454F75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105F306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C491DE0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6C0BD50B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CF8E974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20D4B2" w14:textId="77777777" w:rsidR="00225960" w:rsidRPr="005E2C1D" w:rsidRDefault="00225960" w:rsidP="005E2C1D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5E2C1D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</w:tr>
    </w:tbl>
    <w:p w14:paraId="773A490C" w14:textId="254D8C24" w:rsidR="00225960" w:rsidRPr="00225960" w:rsidRDefault="00D028E0" w:rsidP="00225960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028E0">
        <w:rPr>
          <w:rFonts w:ascii="Arial" w:hAnsi="Arial" w:cs="Arial"/>
          <w:i/>
          <w:iCs/>
          <w:sz w:val="16"/>
          <w:szCs w:val="16"/>
        </w:rPr>
        <w:t>Note.</w:t>
      </w:r>
      <w:r>
        <w:rPr>
          <w:rFonts w:ascii="Arial" w:hAnsi="Arial" w:cs="Arial"/>
          <w:sz w:val="16"/>
          <w:szCs w:val="16"/>
        </w:rPr>
        <w:t xml:space="preserve"> </w:t>
      </w:r>
      <w:r w:rsidR="00225960" w:rsidRPr="00225960">
        <w:rPr>
          <w:rFonts w:ascii="Arial" w:hAnsi="Arial" w:cs="Arial"/>
          <w:sz w:val="16"/>
          <w:szCs w:val="16"/>
        </w:rPr>
        <w:t xml:space="preserve">Values shown are Pearson correlation coefficients. </w:t>
      </w:r>
    </w:p>
    <w:p w14:paraId="4D6F2084" w14:textId="28A67BBB" w:rsidR="00D028E0" w:rsidRPr="00D028E0" w:rsidRDefault="00D028E0" w:rsidP="00225960">
      <w:pPr>
        <w:spacing w:after="0" w:line="240" w:lineRule="auto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20"/>
          <w:szCs w:val="20"/>
          <w:vertAlign w:val="superscript"/>
        </w:rPr>
        <w:t xml:space="preserve">a </w:t>
      </w:r>
      <w:r w:rsidRPr="00D028E0">
        <w:rPr>
          <w:rFonts w:ascii="Arial" w:hAnsi="Arial" w:cs="Arial"/>
          <w:sz w:val="16"/>
          <w:szCs w:val="16"/>
        </w:rPr>
        <w:t>N=1318</w:t>
      </w:r>
    </w:p>
    <w:p w14:paraId="785CDD33" w14:textId="2B3F2247" w:rsidR="0029712D" w:rsidRDefault="00D028E0" w:rsidP="008D5A99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D028E0">
        <w:rPr>
          <w:rFonts w:ascii="Arial" w:hAnsi="Arial" w:cs="Arial"/>
          <w:sz w:val="16"/>
          <w:szCs w:val="16"/>
          <w:vertAlign w:val="superscript"/>
        </w:rPr>
        <w:t>b</w:t>
      </w:r>
      <w:r w:rsidR="00225960" w:rsidRPr="00225960">
        <w:rPr>
          <w:rFonts w:ascii="Arial" w:hAnsi="Arial" w:cs="Arial"/>
          <w:sz w:val="16"/>
          <w:szCs w:val="16"/>
        </w:rPr>
        <w:t xml:space="preserve"> Statistically significant after </w:t>
      </w:r>
      <w:r w:rsidR="007F4935">
        <w:rPr>
          <w:rFonts w:ascii="Arial" w:hAnsi="Arial" w:cs="Arial"/>
          <w:sz w:val="16"/>
          <w:szCs w:val="16"/>
        </w:rPr>
        <w:t>Sidak</w:t>
      </w:r>
      <w:r w:rsidR="00225960" w:rsidRPr="00225960">
        <w:rPr>
          <w:rFonts w:ascii="Arial" w:hAnsi="Arial" w:cs="Arial"/>
          <w:sz w:val="16"/>
          <w:szCs w:val="16"/>
        </w:rPr>
        <w:t xml:space="preserve"> correction for multiple comparisons (adjusted α = 0.0024 for 21 comparisons).</w:t>
      </w:r>
    </w:p>
    <w:p w14:paraId="73EDB1AE" w14:textId="00C64C56" w:rsidR="00FC0A53" w:rsidRDefault="00FC0A53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06AAB5E6" w14:textId="6C0A83BE" w:rsidR="004C0E17" w:rsidRPr="00D903D0" w:rsidRDefault="000E0E78" w:rsidP="00D903D0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3" w:name="_Toc221874405"/>
      <w:r w:rsidRPr="00D903D0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eTable</w:t>
      </w:r>
      <w:r w:rsidR="002F72EE" w:rsidRPr="00D903D0">
        <w:rPr>
          <w:rFonts w:ascii="Arial" w:hAnsi="Arial" w:cs="Arial"/>
          <w:b/>
          <w:bCs/>
          <w:color w:val="auto"/>
          <w:sz w:val="24"/>
          <w:szCs w:val="24"/>
        </w:rPr>
        <w:t>4</w:t>
      </w:r>
      <w:r w:rsidR="00BF0251" w:rsidRPr="00D903D0">
        <w:rPr>
          <w:rFonts w:ascii="Arial" w:hAnsi="Arial" w:cs="Arial"/>
          <w:b/>
          <w:bCs/>
          <w:color w:val="auto"/>
          <w:sz w:val="24"/>
          <w:szCs w:val="24"/>
        </w:rPr>
        <w:t>. Multivariable linear regression analysis with total citations (Scopus) as dependent variable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"/>
        <w:gridCol w:w="4676"/>
        <w:gridCol w:w="1376"/>
        <w:gridCol w:w="772"/>
        <w:gridCol w:w="1319"/>
        <w:gridCol w:w="528"/>
      </w:tblGrid>
      <w:tr w:rsidR="00BF0251" w:rsidRPr="00BF0251" w14:paraId="2AA50C6B" w14:textId="77777777" w:rsidTr="0069266B">
        <w:tc>
          <w:tcPr>
            <w:tcW w:w="0" w:type="auto"/>
            <w:shd w:val="clear" w:color="auto" w:fill="D1D1D1" w:themeFill="background2" w:themeFillShade="E6"/>
          </w:tcPr>
          <w:p w14:paraId="27419802" w14:textId="77777777" w:rsidR="00BF0251" w:rsidRPr="00BF0251" w:rsidRDefault="00BF0251" w:rsidP="00BF02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0251">
              <w:rPr>
                <w:rFonts w:ascii="Arial" w:hAnsi="Arial" w:cs="Arial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A714CCF" w14:textId="77777777" w:rsidR="00BF0251" w:rsidRPr="00BF0251" w:rsidRDefault="00BF0251" w:rsidP="00BF02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0251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079C7100" w14:textId="77777777" w:rsidR="00BF0251" w:rsidRPr="00BF0251" w:rsidRDefault="00BF0251" w:rsidP="00BF02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0251">
              <w:rPr>
                <w:rFonts w:ascii="Arial" w:hAnsi="Arial" w:cs="Arial"/>
                <w:b/>
                <w:bCs/>
                <w:sz w:val="16"/>
                <w:szCs w:val="16"/>
              </w:rPr>
              <w:t>Coefficient (SE)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7A7D1A3" w14:textId="77777777" w:rsidR="00BF0251" w:rsidRPr="00BF0251" w:rsidRDefault="00BF0251" w:rsidP="00BF02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025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BF0251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1C221C61" w14:textId="77777777" w:rsidR="00BF0251" w:rsidRPr="00BF0251" w:rsidRDefault="00BF0251" w:rsidP="00BF02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0251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verall </w:t>
            </w:r>
            <w:r w:rsidRPr="00BF0251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P</w:t>
            </w:r>
            <w:r w:rsidRPr="00BF0251">
              <w:rPr>
                <w:rFonts w:ascii="Arial" w:hAnsi="Arial" w:cs="Arial"/>
                <w:b/>
                <w:bCs/>
                <w:sz w:val="16"/>
                <w:szCs w:val="16"/>
              </w:rPr>
              <w:t>-value</w:t>
            </w:r>
          </w:p>
        </w:tc>
        <w:tc>
          <w:tcPr>
            <w:tcW w:w="0" w:type="auto"/>
            <w:shd w:val="clear" w:color="auto" w:fill="D1D1D1" w:themeFill="background2" w:themeFillShade="E6"/>
          </w:tcPr>
          <w:p w14:paraId="63A7779F" w14:textId="77777777" w:rsidR="00BF0251" w:rsidRPr="00BF0251" w:rsidRDefault="00BF0251" w:rsidP="00BF0251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F0251">
              <w:rPr>
                <w:rFonts w:ascii="Arial" w:hAnsi="Arial" w:cs="Arial"/>
                <w:b/>
                <w:bCs/>
                <w:sz w:val="16"/>
                <w:szCs w:val="16"/>
              </w:rPr>
              <w:t>R</w:t>
            </w:r>
            <w:r w:rsidRPr="00BF0251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 w:rsidR="00BF0251" w:rsidRPr="00BF0251" w14:paraId="5B83A948" w14:textId="77777777" w:rsidTr="0069266B">
        <w:tc>
          <w:tcPr>
            <w:tcW w:w="0" w:type="auto"/>
            <w:vMerge w:val="restart"/>
          </w:tcPr>
          <w:p w14:paraId="18DA2FC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</w:tcPr>
          <w:p w14:paraId="05689787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0" w:type="auto"/>
          </w:tcPr>
          <w:p w14:paraId="1889D788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7.13 (4.52)</w:t>
            </w:r>
          </w:p>
        </w:tc>
        <w:tc>
          <w:tcPr>
            <w:tcW w:w="0" w:type="auto"/>
          </w:tcPr>
          <w:p w14:paraId="7B1E4CC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115</w:t>
            </w:r>
          </w:p>
        </w:tc>
        <w:tc>
          <w:tcPr>
            <w:tcW w:w="0" w:type="auto"/>
            <w:vMerge w:val="restart"/>
          </w:tcPr>
          <w:p w14:paraId="547550DA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vMerge w:val="restart"/>
          </w:tcPr>
          <w:p w14:paraId="33ABA91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BF0251" w:rsidRPr="00BF0251" w14:paraId="1B14A8E8" w14:textId="77777777" w:rsidTr="0069266B">
        <w:tc>
          <w:tcPr>
            <w:tcW w:w="0" w:type="auto"/>
            <w:vMerge/>
          </w:tcPr>
          <w:p w14:paraId="650210A3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1B45231F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Time to retraction (days)</w:t>
            </w:r>
          </w:p>
        </w:tc>
        <w:tc>
          <w:tcPr>
            <w:tcW w:w="0" w:type="auto"/>
          </w:tcPr>
          <w:p w14:paraId="466110F0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2 (0.003)</w:t>
            </w:r>
          </w:p>
        </w:tc>
        <w:tc>
          <w:tcPr>
            <w:tcW w:w="0" w:type="auto"/>
          </w:tcPr>
          <w:p w14:paraId="14D39544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vMerge/>
          </w:tcPr>
          <w:p w14:paraId="14120F86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13EA358A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507B73F0" w14:textId="77777777" w:rsidTr="0069266B">
        <w:tc>
          <w:tcPr>
            <w:tcW w:w="0" w:type="auto"/>
            <w:vMerge/>
          </w:tcPr>
          <w:p w14:paraId="02A0817C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294242C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 xml:space="preserve">Super-retractor present (versus </w:t>
            </w:r>
            <w:proofErr w:type="gramStart"/>
            <w:r w:rsidRPr="00BF0251">
              <w:rPr>
                <w:rFonts w:ascii="Arial" w:hAnsi="Arial" w:cs="Arial"/>
                <w:sz w:val="16"/>
                <w:szCs w:val="16"/>
              </w:rPr>
              <w:t>not)</w:t>
            </w:r>
            <w:r w:rsidRPr="00BF0251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0" w:type="auto"/>
          </w:tcPr>
          <w:p w14:paraId="683C99A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24.7 (14.93)</w:t>
            </w:r>
          </w:p>
        </w:tc>
        <w:tc>
          <w:tcPr>
            <w:tcW w:w="0" w:type="auto"/>
          </w:tcPr>
          <w:p w14:paraId="77E0960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98</w:t>
            </w:r>
          </w:p>
        </w:tc>
        <w:tc>
          <w:tcPr>
            <w:tcW w:w="0" w:type="auto"/>
            <w:vMerge/>
          </w:tcPr>
          <w:p w14:paraId="7DE97BDC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141B2F8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30FB5D37" w14:textId="77777777" w:rsidTr="0069266B">
        <w:tc>
          <w:tcPr>
            <w:tcW w:w="0" w:type="auto"/>
            <w:vMerge/>
          </w:tcPr>
          <w:p w14:paraId="2B1B9F99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5DC6749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Time to retraction * Super-retractor interaction</w:t>
            </w:r>
          </w:p>
        </w:tc>
        <w:tc>
          <w:tcPr>
            <w:tcW w:w="0" w:type="auto"/>
          </w:tcPr>
          <w:p w14:paraId="2174A88B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-0.02 (0.004)</w:t>
            </w:r>
          </w:p>
        </w:tc>
        <w:tc>
          <w:tcPr>
            <w:tcW w:w="0" w:type="auto"/>
          </w:tcPr>
          <w:p w14:paraId="1372997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vMerge/>
          </w:tcPr>
          <w:p w14:paraId="2E7724B5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BC7F47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70E144A2" w14:textId="77777777" w:rsidTr="0069266B">
        <w:tc>
          <w:tcPr>
            <w:tcW w:w="0" w:type="auto"/>
          </w:tcPr>
          <w:p w14:paraId="3633DFD9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7F1F4BA3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0" w:type="auto"/>
          </w:tcPr>
          <w:p w14:paraId="6EA5BB2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10.01 (4.48)</w:t>
            </w:r>
          </w:p>
        </w:tc>
        <w:tc>
          <w:tcPr>
            <w:tcW w:w="0" w:type="auto"/>
          </w:tcPr>
          <w:p w14:paraId="670A9D10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26</w:t>
            </w:r>
          </w:p>
        </w:tc>
        <w:tc>
          <w:tcPr>
            <w:tcW w:w="0" w:type="auto"/>
            <w:vMerge w:val="restart"/>
          </w:tcPr>
          <w:p w14:paraId="1D38686C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vMerge w:val="restart"/>
          </w:tcPr>
          <w:p w14:paraId="180AC982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</w:tr>
      <w:tr w:rsidR="00BF0251" w:rsidRPr="00BF0251" w14:paraId="7B7DE98E" w14:textId="77777777" w:rsidTr="0069266B">
        <w:tc>
          <w:tcPr>
            <w:tcW w:w="0" w:type="auto"/>
          </w:tcPr>
          <w:p w14:paraId="0D12F4D7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B47847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Time to retraction (days)</w:t>
            </w:r>
          </w:p>
        </w:tc>
        <w:tc>
          <w:tcPr>
            <w:tcW w:w="0" w:type="auto"/>
          </w:tcPr>
          <w:p w14:paraId="71B2ABF0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1 (0.002)</w:t>
            </w:r>
          </w:p>
        </w:tc>
        <w:tc>
          <w:tcPr>
            <w:tcW w:w="0" w:type="auto"/>
          </w:tcPr>
          <w:p w14:paraId="6E7B120B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vMerge/>
          </w:tcPr>
          <w:p w14:paraId="02701394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0ABD7A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3E4C4CE4" w14:textId="77777777" w:rsidTr="0069266B">
        <w:tc>
          <w:tcPr>
            <w:tcW w:w="0" w:type="auto"/>
          </w:tcPr>
          <w:p w14:paraId="2875D809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4BED9707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 xml:space="preserve">Top-cited career-long ≥ 10 retractions present (versus </w:t>
            </w:r>
            <w:proofErr w:type="gramStart"/>
            <w:r w:rsidRPr="00BF0251">
              <w:rPr>
                <w:rFonts w:ascii="Arial" w:hAnsi="Arial" w:cs="Arial"/>
                <w:sz w:val="16"/>
                <w:szCs w:val="16"/>
              </w:rPr>
              <w:t>not)</w:t>
            </w:r>
            <w:r w:rsidRPr="00BF0251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</w:tcPr>
          <w:p w14:paraId="74C7C580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35.26 (12.98)</w:t>
            </w:r>
          </w:p>
        </w:tc>
        <w:tc>
          <w:tcPr>
            <w:tcW w:w="0" w:type="auto"/>
          </w:tcPr>
          <w:p w14:paraId="2EF0B729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07</w:t>
            </w:r>
          </w:p>
        </w:tc>
        <w:tc>
          <w:tcPr>
            <w:tcW w:w="0" w:type="auto"/>
            <w:vMerge/>
          </w:tcPr>
          <w:p w14:paraId="63AF7CE1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5E56AD89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5137F184" w14:textId="77777777" w:rsidTr="0069266B">
        <w:tc>
          <w:tcPr>
            <w:tcW w:w="0" w:type="auto"/>
          </w:tcPr>
          <w:p w14:paraId="102EA4CB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6874AAA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Time to retraction * Top-cited career-long ≥ 10 retractions interaction</w:t>
            </w:r>
          </w:p>
        </w:tc>
        <w:tc>
          <w:tcPr>
            <w:tcW w:w="0" w:type="auto"/>
          </w:tcPr>
          <w:p w14:paraId="5EC4B21F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-0.01 (0.003)</w:t>
            </w:r>
          </w:p>
        </w:tc>
        <w:tc>
          <w:tcPr>
            <w:tcW w:w="0" w:type="auto"/>
          </w:tcPr>
          <w:p w14:paraId="3AF23218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vMerge/>
          </w:tcPr>
          <w:p w14:paraId="78788C98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3B6A72B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7DD1A40C" w14:textId="77777777" w:rsidTr="0069266B">
        <w:tc>
          <w:tcPr>
            <w:tcW w:w="0" w:type="auto"/>
          </w:tcPr>
          <w:p w14:paraId="6A392713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2D9CE0B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0" w:type="auto"/>
          </w:tcPr>
          <w:p w14:paraId="76668E85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17.14</w:t>
            </w:r>
          </w:p>
        </w:tc>
        <w:tc>
          <w:tcPr>
            <w:tcW w:w="0" w:type="auto"/>
          </w:tcPr>
          <w:p w14:paraId="577678A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&lt;.001</w:t>
            </w:r>
          </w:p>
        </w:tc>
        <w:tc>
          <w:tcPr>
            <w:tcW w:w="0" w:type="auto"/>
            <w:vMerge w:val="restart"/>
          </w:tcPr>
          <w:p w14:paraId="7700887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0" w:type="auto"/>
            <w:vMerge w:val="restart"/>
          </w:tcPr>
          <w:p w14:paraId="6A814F71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</w:tr>
      <w:tr w:rsidR="00BF0251" w:rsidRPr="00BF0251" w14:paraId="079A1F14" w14:textId="77777777" w:rsidTr="0069266B">
        <w:tc>
          <w:tcPr>
            <w:tcW w:w="0" w:type="auto"/>
          </w:tcPr>
          <w:p w14:paraId="6E8F662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0E4FDC70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Time to retraction (days)</w:t>
            </w:r>
          </w:p>
        </w:tc>
        <w:tc>
          <w:tcPr>
            <w:tcW w:w="0" w:type="auto"/>
          </w:tcPr>
          <w:p w14:paraId="28C8738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0" w:type="auto"/>
          </w:tcPr>
          <w:p w14:paraId="2D05D146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0" w:type="auto"/>
            <w:vMerge/>
          </w:tcPr>
          <w:p w14:paraId="533A373B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7B65B33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058447AD" w14:textId="77777777" w:rsidTr="0069266B">
        <w:tc>
          <w:tcPr>
            <w:tcW w:w="0" w:type="auto"/>
          </w:tcPr>
          <w:p w14:paraId="3EA6F5BE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62E4BB2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 xml:space="preserve">Top-cited 2024 ≥ 10 retractions present (versus </w:t>
            </w:r>
            <w:proofErr w:type="gramStart"/>
            <w:r w:rsidRPr="00BF0251">
              <w:rPr>
                <w:rFonts w:ascii="Arial" w:hAnsi="Arial" w:cs="Arial"/>
                <w:sz w:val="16"/>
                <w:szCs w:val="16"/>
              </w:rPr>
              <w:t>not)</w:t>
            </w:r>
            <w:r w:rsidRPr="00BF0251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proofErr w:type="gramEnd"/>
          </w:p>
        </w:tc>
        <w:tc>
          <w:tcPr>
            <w:tcW w:w="0" w:type="auto"/>
          </w:tcPr>
          <w:p w14:paraId="591AC50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18.71</w:t>
            </w:r>
          </w:p>
        </w:tc>
        <w:tc>
          <w:tcPr>
            <w:tcW w:w="0" w:type="auto"/>
          </w:tcPr>
          <w:p w14:paraId="7306784F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524</w:t>
            </w:r>
          </w:p>
        </w:tc>
        <w:tc>
          <w:tcPr>
            <w:tcW w:w="0" w:type="auto"/>
            <w:vMerge/>
          </w:tcPr>
          <w:p w14:paraId="5A4260D0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3F88FDFA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F0251" w:rsidRPr="00BF0251" w14:paraId="55875FE3" w14:textId="77777777" w:rsidTr="0069266B">
        <w:tc>
          <w:tcPr>
            <w:tcW w:w="0" w:type="auto"/>
          </w:tcPr>
          <w:p w14:paraId="3EBE61E2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14:paraId="28BDF11F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 xml:space="preserve">Time to retraction *Top-cited </w:t>
            </w:r>
            <w:proofErr w:type="gramStart"/>
            <w:r w:rsidRPr="00BF0251">
              <w:rPr>
                <w:rFonts w:ascii="Arial" w:hAnsi="Arial" w:cs="Arial"/>
                <w:sz w:val="16"/>
                <w:szCs w:val="16"/>
              </w:rPr>
              <w:t>2024  ≥</w:t>
            </w:r>
            <w:proofErr w:type="gramEnd"/>
            <w:r w:rsidRPr="00BF0251">
              <w:rPr>
                <w:rFonts w:ascii="Arial" w:hAnsi="Arial" w:cs="Arial"/>
                <w:sz w:val="16"/>
                <w:szCs w:val="16"/>
              </w:rPr>
              <w:t xml:space="preserve"> 10 retractions interaction</w:t>
            </w:r>
          </w:p>
        </w:tc>
        <w:tc>
          <w:tcPr>
            <w:tcW w:w="0" w:type="auto"/>
          </w:tcPr>
          <w:p w14:paraId="19D7F9D2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0" w:type="auto"/>
          </w:tcPr>
          <w:p w14:paraId="0D97B2AD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  <w:r w:rsidRPr="00BF0251">
              <w:rPr>
                <w:rFonts w:ascii="Arial" w:hAnsi="Arial" w:cs="Arial"/>
                <w:sz w:val="16"/>
                <w:szCs w:val="16"/>
              </w:rPr>
              <w:t>0.701</w:t>
            </w:r>
          </w:p>
        </w:tc>
        <w:tc>
          <w:tcPr>
            <w:tcW w:w="0" w:type="auto"/>
            <w:vMerge/>
          </w:tcPr>
          <w:p w14:paraId="0FAE51F8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D8B56A2" w14:textId="77777777" w:rsidR="00BF0251" w:rsidRPr="00BF0251" w:rsidRDefault="00BF0251" w:rsidP="00BF025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45767BE7" w14:textId="77777777" w:rsidR="00BF0251" w:rsidRPr="00BF0251" w:rsidRDefault="00BF0251" w:rsidP="00BF025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F0251">
        <w:rPr>
          <w:rFonts w:ascii="Arial" w:hAnsi="Arial" w:cs="Arial"/>
          <w:i/>
          <w:iCs/>
          <w:sz w:val="16"/>
          <w:szCs w:val="16"/>
        </w:rPr>
        <w:t>Note.</w:t>
      </w:r>
      <w:r w:rsidRPr="00BF0251">
        <w:rPr>
          <w:rFonts w:ascii="Arial" w:hAnsi="Arial" w:cs="Arial"/>
          <w:sz w:val="16"/>
          <w:szCs w:val="16"/>
        </w:rPr>
        <w:t xml:space="preserve"> Multivariable analysis included 1318 articles for which we could retrieve citation data.</w:t>
      </w:r>
    </w:p>
    <w:p w14:paraId="6D7C3118" w14:textId="77777777" w:rsidR="00BF0251" w:rsidRPr="00BF0251" w:rsidRDefault="00BF0251" w:rsidP="00BF0251">
      <w:pPr>
        <w:spacing w:after="0" w:line="240" w:lineRule="auto"/>
        <w:rPr>
          <w:rFonts w:ascii="Arial" w:hAnsi="Arial" w:cs="Arial"/>
          <w:sz w:val="16"/>
          <w:szCs w:val="16"/>
        </w:rPr>
      </w:pPr>
      <w:proofErr w:type="gramStart"/>
      <w:r w:rsidRPr="00BF0251">
        <w:rPr>
          <w:rFonts w:ascii="Arial" w:hAnsi="Arial" w:cs="Arial"/>
          <w:sz w:val="16"/>
          <w:szCs w:val="16"/>
          <w:vertAlign w:val="superscript"/>
        </w:rPr>
        <w:t xml:space="preserve">a </w:t>
      </w:r>
      <w:r w:rsidRPr="00BF0251">
        <w:rPr>
          <w:rFonts w:ascii="Arial" w:hAnsi="Arial" w:cs="Arial"/>
          <w:sz w:val="16"/>
          <w:szCs w:val="16"/>
        </w:rPr>
        <w:t>290 articles</w:t>
      </w:r>
      <w:proofErr w:type="gramEnd"/>
      <w:r w:rsidRPr="00BF0251">
        <w:rPr>
          <w:rFonts w:ascii="Arial" w:hAnsi="Arial" w:cs="Arial"/>
          <w:sz w:val="16"/>
          <w:szCs w:val="16"/>
        </w:rPr>
        <w:t xml:space="preserve"> with a co-author super-retractor versus 1028 with no such co-author</w:t>
      </w:r>
    </w:p>
    <w:p w14:paraId="5074604D" w14:textId="77777777" w:rsidR="00BF0251" w:rsidRPr="00BF0251" w:rsidRDefault="00BF0251" w:rsidP="00BF025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F0251">
        <w:rPr>
          <w:rFonts w:ascii="Arial" w:hAnsi="Arial" w:cs="Arial"/>
          <w:sz w:val="16"/>
          <w:szCs w:val="16"/>
          <w:vertAlign w:val="superscript"/>
        </w:rPr>
        <w:t xml:space="preserve">b </w:t>
      </w:r>
      <w:r w:rsidRPr="00BF0251">
        <w:rPr>
          <w:rFonts w:ascii="Arial" w:hAnsi="Arial" w:cs="Arial"/>
          <w:sz w:val="16"/>
          <w:szCs w:val="16"/>
        </w:rPr>
        <w:t>327 articles with a co-author top-cited career-long versus 991 with no such co-author</w:t>
      </w:r>
    </w:p>
    <w:p w14:paraId="1B9F4A1C" w14:textId="77777777" w:rsidR="00BF0251" w:rsidRPr="00BF0251" w:rsidRDefault="00BF0251" w:rsidP="00BF0251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BF0251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Pr="00BF0251">
        <w:rPr>
          <w:rFonts w:ascii="Arial" w:hAnsi="Arial" w:cs="Arial"/>
          <w:sz w:val="16"/>
          <w:szCs w:val="16"/>
        </w:rPr>
        <w:t>50 articles with a co-author top-cited single-year versus 1268 with no such co-author</w:t>
      </w:r>
    </w:p>
    <w:p w14:paraId="48EAC95F" w14:textId="77777777" w:rsidR="00BF0251" w:rsidRPr="00BF0251" w:rsidRDefault="00BF0251" w:rsidP="00BF0251">
      <w:pPr>
        <w:spacing w:after="0" w:line="240" w:lineRule="auto"/>
        <w:rPr>
          <w:rFonts w:ascii="Arial" w:hAnsi="Arial" w:cs="Arial"/>
          <w:b/>
          <w:bCs/>
        </w:rPr>
      </w:pPr>
    </w:p>
    <w:p w14:paraId="56A25841" w14:textId="77777777" w:rsidR="00BF0251" w:rsidRDefault="00BF0251" w:rsidP="00FC0A53">
      <w:pPr>
        <w:spacing w:after="0" w:line="240" w:lineRule="auto"/>
        <w:rPr>
          <w:rFonts w:ascii="Arial" w:hAnsi="Arial" w:cs="Arial"/>
          <w:b/>
          <w:bCs/>
        </w:rPr>
      </w:pPr>
    </w:p>
    <w:p w14:paraId="18FC0649" w14:textId="77777777" w:rsidR="00BF0251" w:rsidRDefault="00BF025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2A9BA77A" w14:textId="77777777" w:rsidR="00926391" w:rsidRPr="00D903D0" w:rsidRDefault="00926391" w:rsidP="004C0E17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221874406"/>
      <w:proofErr w:type="spellStart"/>
      <w:r w:rsidRPr="00D903D0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>eResults</w:t>
      </w:r>
      <w:bookmarkEnd w:id="4"/>
      <w:proofErr w:type="spellEnd"/>
    </w:p>
    <w:p w14:paraId="040FD603" w14:textId="55DD2DB2" w:rsidR="00926391" w:rsidRPr="00926391" w:rsidRDefault="00926391" w:rsidP="00926391">
      <w:pPr>
        <w:spacing w:line="24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926391">
        <w:rPr>
          <w:rFonts w:ascii="Times New Roman" w:hAnsi="Times New Roman" w:cs="Times New Roman"/>
          <w:sz w:val="20"/>
          <w:szCs w:val="20"/>
        </w:rPr>
        <w:t>Univariate regression analyses stratified by presence of super-retractors (</w:t>
      </w:r>
      <w:proofErr w:type="spellStart"/>
      <w:r w:rsidRPr="00926391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926391">
        <w:rPr>
          <w:rFonts w:ascii="Times New Roman" w:hAnsi="Times New Roman" w:cs="Times New Roman"/>
          <w:sz w:val="20"/>
          <w:szCs w:val="20"/>
        </w:rPr>
        <w:t xml:space="preserve"> 1) indicated that their papers versus those with no super-retractors had more baseline citations (intercept (SE)= 31.83 (4.70) versus 7.13 (5.06)), but a slower citation rate over time (slope= 0.0002 citations/day, </w:t>
      </w:r>
      <w:r w:rsidRPr="009263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6391">
        <w:rPr>
          <w:rFonts w:ascii="Times New Roman" w:hAnsi="Times New Roman" w:cs="Times New Roman"/>
          <w:sz w:val="20"/>
          <w:szCs w:val="20"/>
        </w:rPr>
        <w:t xml:space="preserve"> =0.807 vs 0.02 citations/day, </w:t>
      </w:r>
      <w:r w:rsidRPr="009263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6391">
        <w:rPr>
          <w:rFonts w:ascii="Times New Roman" w:hAnsi="Times New Roman" w:cs="Times New Roman"/>
          <w:sz w:val="20"/>
          <w:szCs w:val="20"/>
        </w:rPr>
        <w:t xml:space="preserve"> &lt; 0.001). Univariate regression analyses (</w:t>
      </w:r>
      <w:proofErr w:type="spellStart"/>
      <w:r w:rsidRPr="00926391">
        <w:rPr>
          <w:rFonts w:ascii="Times New Roman" w:hAnsi="Times New Roman" w:cs="Times New Roman"/>
          <w:sz w:val="20"/>
          <w:szCs w:val="20"/>
        </w:rPr>
        <w:t>eFigure</w:t>
      </w:r>
      <w:proofErr w:type="spellEnd"/>
      <w:r w:rsidRPr="00926391">
        <w:rPr>
          <w:rFonts w:ascii="Times New Roman" w:hAnsi="Times New Roman" w:cs="Times New Roman"/>
          <w:sz w:val="20"/>
          <w:szCs w:val="20"/>
        </w:rPr>
        <w:t xml:space="preserve"> 2) similarly indicated that papers with top-cited career-long scientists co-authors versus those without them had more citations at baseline (intercept (SE)= 45.27 (7.93) versus 10.01 (4.89)), but average citation counts remained stable over time (slope= -0.001 citations/day, </w:t>
      </w:r>
      <w:r w:rsidRPr="009263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6391">
        <w:rPr>
          <w:rFonts w:ascii="Times New Roman" w:hAnsi="Times New Roman" w:cs="Times New Roman"/>
          <w:sz w:val="20"/>
          <w:szCs w:val="20"/>
        </w:rPr>
        <w:t xml:space="preserve">=0.468 vs 0.01 citations/day, </w:t>
      </w:r>
      <w:r w:rsidRPr="00926391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926391">
        <w:rPr>
          <w:rFonts w:ascii="Times New Roman" w:hAnsi="Times New Roman" w:cs="Times New Roman"/>
          <w:sz w:val="20"/>
          <w:szCs w:val="20"/>
        </w:rPr>
        <w:t xml:space="preserve"> &lt; 0.001). </w:t>
      </w:r>
    </w:p>
    <w:p w14:paraId="526B36EA" w14:textId="7A4E583A" w:rsidR="00D719CB" w:rsidRPr="00926391" w:rsidRDefault="00D719CB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926391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6905988F" w14:textId="5E10E4E9" w:rsidR="00FC0A53" w:rsidRPr="006B765A" w:rsidRDefault="00A402EF" w:rsidP="004C0E17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5" w:name="_Toc221874407"/>
      <w:proofErr w:type="spellStart"/>
      <w:r w:rsidRPr="006B765A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eFigure</w:t>
      </w:r>
      <w:proofErr w:type="spellEnd"/>
      <w:r w:rsidRPr="006B765A">
        <w:rPr>
          <w:rFonts w:ascii="Arial" w:hAnsi="Arial" w:cs="Arial"/>
          <w:b/>
          <w:bCs/>
          <w:color w:val="auto"/>
          <w:sz w:val="24"/>
          <w:szCs w:val="24"/>
        </w:rPr>
        <w:t xml:space="preserve"> 1.</w:t>
      </w:r>
      <w:r w:rsidR="00E635B1" w:rsidRPr="006B765A">
        <w:rPr>
          <w:rFonts w:ascii="Arial" w:hAnsi="Arial" w:cs="Arial"/>
          <w:b/>
          <w:bCs/>
          <w:color w:val="auto"/>
          <w:sz w:val="24"/>
          <w:szCs w:val="24"/>
        </w:rPr>
        <w:t xml:space="preserve"> Mean citations (±95% </w:t>
      </w:r>
      <w:r w:rsidR="001638A0" w:rsidRPr="006B765A">
        <w:rPr>
          <w:rFonts w:ascii="Arial" w:hAnsi="Arial" w:cs="Arial"/>
          <w:b/>
          <w:bCs/>
          <w:color w:val="auto"/>
          <w:sz w:val="24"/>
          <w:szCs w:val="24"/>
        </w:rPr>
        <w:t>confidence interval</w:t>
      </w:r>
      <w:r w:rsidR="00E635B1" w:rsidRPr="006B765A">
        <w:rPr>
          <w:rFonts w:ascii="Arial" w:hAnsi="Arial" w:cs="Arial"/>
          <w:b/>
          <w:bCs/>
          <w:color w:val="auto"/>
          <w:sz w:val="24"/>
          <w:szCs w:val="24"/>
        </w:rPr>
        <w:t>) by survival time and super-retractor status in 200-day bins (≥5 papers)</w:t>
      </w:r>
      <w:bookmarkEnd w:id="5"/>
    </w:p>
    <w:p w14:paraId="194D5727" w14:textId="11F4991F" w:rsidR="00380B5B" w:rsidRDefault="001638A0" w:rsidP="008D5A99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FA2F2FB" wp14:editId="7E89B39C">
            <wp:extent cx="5943600" cy="4114800"/>
            <wp:effectExtent l="0" t="0" r="0" b="0"/>
            <wp:docPr id="1857890711" name="Graphic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7890711" name="Graphic 1857890711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E15C73" w14:textId="21F11669" w:rsidR="00380B5B" w:rsidRDefault="00380B5B" w:rsidP="00380B5B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74A45B53" w14:textId="27A5049C" w:rsidR="00380B5B" w:rsidRDefault="00380B5B" w:rsidP="00380B5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64943">
        <w:rPr>
          <w:rFonts w:ascii="Arial" w:hAnsi="Arial" w:cs="Arial"/>
          <w:sz w:val="16"/>
          <w:szCs w:val="16"/>
        </w:rPr>
        <w:t xml:space="preserve">Dashed lines show model predictions. Papers </w:t>
      </w:r>
      <w:r>
        <w:rPr>
          <w:rFonts w:ascii="Arial" w:hAnsi="Arial" w:cs="Arial"/>
          <w:sz w:val="16"/>
          <w:szCs w:val="16"/>
        </w:rPr>
        <w:t>not co-authored by</w:t>
      </w:r>
      <w:r w:rsidRPr="00864943">
        <w:rPr>
          <w:rFonts w:ascii="Arial" w:hAnsi="Arial" w:cs="Arial"/>
          <w:sz w:val="16"/>
          <w:szCs w:val="16"/>
        </w:rPr>
        <w:t xml:space="preserve"> super</w:t>
      </w:r>
      <w:r>
        <w:rPr>
          <w:rFonts w:ascii="Arial" w:hAnsi="Arial" w:cs="Arial"/>
          <w:sz w:val="16"/>
          <w:szCs w:val="16"/>
        </w:rPr>
        <w:t>-</w:t>
      </w:r>
      <w:r w:rsidRPr="00864943">
        <w:rPr>
          <w:rFonts w:ascii="Arial" w:hAnsi="Arial" w:cs="Arial"/>
          <w:sz w:val="16"/>
          <w:szCs w:val="16"/>
        </w:rPr>
        <w:t xml:space="preserve">retractors (blue circles) </w:t>
      </w:r>
      <w:r w:rsidR="00756058">
        <w:rPr>
          <w:rFonts w:ascii="Arial" w:hAnsi="Arial" w:cs="Arial"/>
          <w:sz w:val="16"/>
          <w:szCs w:val="16"/>
        </w:rPr>
        <w:t>showed citation growth</w:t>
      </w:r>
      <w:r w:rsidRPr="00864943">
        <w:rPr>
          <w:rFonts w:ascii="Arial" w:hAnsi="Arial" w:cs="Arial"/>
          <w:sz w:val="16"/>
          <w:szCs w:val="16"/>
        </w:rPr>
        <w:t xml:space="preserve"> (0.017/day, P&lt;.001); super</w:t>
      </w:r>
      <w:r>
        <w:rPr>
          <w:rFonts w:ascii="Arial" w:hAnsi="Arial" w:cs="Arial"/>
          <w:sz w:val="16"/>
          <w:szCs w:val="16"/>
        </w:rPr>
        <w:t>-</w:t>
      </w:r>
      <w:r w:rsidRPr="00864943">
        <w:rPr>
          <w:rFonts w:ascii="Arial" w:hAnsi="Arial" w:cs="Arial"/>
          <w:sz w:val="16"/>
          <w:szCs w:val="16"/>
        </w:rPr>
        <w:t xml:space="preserve">retractor papers (red squares) did not (0.0002/day, P=.81). </w:t>
      </w:r>
    </w:p>
    <w:p w14:paraId="60507E27" w14:textId="5CDE1BCE" w:rsidR="00380B5B" w:rsidRDefault="00380B5B" w:rsidP="00380B5B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64943">
        <w:rPr>
          <w:rFonts w:ascii="Arial" w:hAnsi="Arial" w:cs="Arial"/>
          <w:sz w:val="16"/>
          <w:szCs w:val="16"/>
        </w:rPr>
        <w:t xml:space="preserve">Data restricted to </w:t>
      </w:r>
      <w:r>
        <w:rPr>
          <w:rFonts w:ascii="Arial" w:hAnsi="Arial" w:cs="Arial"/>
          <w:sz w:val="16"/>
          <w:szCs w:val="16"/>
        </w:rPr>
        <w:t xml:space="preserve">papers with a time-lag of </w:t>
      </w:r>
      <w:r w:rsidRPr="00864943">
        <w:rPr>
          <w:rFonts w:ascii="Arial" w:hAnsi="Arial" w:cs="Arial"/>
          <w:sz w:val="16"/>
          <w:szCs w:val="16"/>
        </w:rPr>
        <w:t>≤6,000 days</w:t>
      </w:r>
      <w:r>
        <w:rPr>
          <w:rFonts w:ascii="Arial" w:hAnsi="Arial" w:cs="Arial"/>
          <w:sz w:val="16"/>
          <w:szCs w:val="16"/>
        </w:rPr>
        <w:t xml:space="preserve"> between publication and retraction (97 papers) and bins with ≥5 papers (64 papers), leading </w:t>
      </w:r>
      <w:r w:rsidR="006E455A">
        <w:rPr>
          <w:rFonts w:ascii="Arial" w:hAnsi="Arial" w:cs="Arial"/>
          <w:sz w:val="16"/>
          <w:szCs w:val="16"/>
        </w:rPr>
        <w:t xml:space="preserve">to </w:t>
      </w:r>
      <w:r w:rsidRPr="00864943">
        <w:rPr>
          <w:rFonts w:ascii="Arial" w:hAnsi="Arial" w:cs="Arial"/>
          <w:sz w:val="16"/>
          <w:szCs w:val="16"/>
        </w:rPr>
        <w:t>1157 of 1318 papers (8</w:t>
      </w:r>
      <w:r>
        <w:rPr>
          <w:rFonts w:ascii="Arial" w:hAnsi="Arial" w:cs="Arial"/>
          <w:sz w:val="16"/>
          <w:szCs w:val="16"/>
        </w:rPr>
        <w:t>8</w:t>
      </w:r>
      <w:r w:rsidRPr="00864943">
        <w:rPr>
          <w:rFonts w:ascii="Arial" w:hAnsi="Arial" w:cs="Arial"/>
          <w:sz w:val="16"/>
          <w:szCs w:val="16"/>
        </w:rPr>
        <w:t xml:space="preserve">%) plotted. </w:t>
      </w:r>
    </w:p>
    <w:p w14:paraId="62BC2F7C" w14:textId="4FF2FFA7" w:rsidR="00864943" w:rsidRDefault="00380B5B" w:rsidP="008D14BE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64943">
        <w:rPr>
          <w:rFonts w:ascii="Arial" w:hAnsi="Arial" w:cs="Arial"/>
          <w:sz w:val="16"/>
          <w:szCs w:val="16"/>
        </w:rPr>
        <w:t>Confidence intervals capped at 100 for display.</w:t>
      </w:r>
    </w:p>
    <w:p w14:paraId="06046ED2" w14:textId="77777777" w:rsidR="008D14BE" w:rsidRDefault="008D14BE" w:rsidP="008D14BE">
      <w:pPr>
        <w:spacing w:after="0" w:line="240" w:lineRule="auto"/>
        <w:rPr>
          <w:rFonts w:ascii="Arial" w:hAnsi="Arial" w:cs="Arial"/>
          <w:sz w:val="16"/>
          <w:szCs w:val="16"/>
        </w:rPr>
      </w:pPr>
    </w:p>
    <w:p w14:paraId="1C086E31" w14:textId="0A781B0E" w:rsidR="008D14BE" w:rsidRDefault="008D14BE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br w:type="page"/>
      </w:r>
    </w:p>
    <w:p w14:paraId="2C964302" w14:textId="492AACDD" w:rsidR="008D14BE" w:rsidRPr="006B765A" w:rsidRDefault="008D14BE" w:rsidP="004C0E17">
      <w:pPr>
        <w:pStyle w:val="Heading1"/>
        <w:rPr>
          <w:rFonts w:ascii="Arial" w:hAnsi="Arial" w:cs="Arial"/>
          <w:b/>
          <w:bCs/>
          <w:color w:val="auto"/>
          <w:sz w:val="24"/>
          <w:szCs w:val="24"/>
        </w:rPr>
      </w:pPr>
      <w:bookmarkStart w:id="6" w:name="_Toc221874408"/>
      <w:proofErr w:type="spellStart"/>
      <w:r w:rsidRPr="006B765A">
        <w:rPr>
          <w:rFonts w:ascii="Arial" w:hAnsi="Arial" w:cs="Arial"/>
          <w:b/>
          <w:bCs/>
          <w:color w:val="auto"/>
          <w:sz w:val="24"/>
          <w:szCs w:val="24"/>
        </w:rPr>
        <w:lastRenderedPageBreak/>
        <w:t>eFigure</w:t>
      </w:r>
      <w:proofErr w:type="spellEnd"/>
      <w:r w:rsidRPr="006B765A">
        <w:rPr>
          <w:rFonts w:ascii="Arial" w:hAnsi="Arial" w:cs="Arial"/>
          <w:b/>
          <w:bCs/>
          <w:color w:val="auto"/>
          <w:sz w:val="24"/>
          <w:szCs w:val="24"/>
        </w:rPr>
        <w:t xml:space="preserve"> 2. Mean citations (±95% </w:t>
      </w:r>
      <w:r w:rsidR="001638A0" w:rsidRPr="006B765A">
        <w:rPr>
          <w:rFonts w:ascii="Arial" w:hAnsi="Arial" w:cs="Arial"/>
          <w:b/>
          <w:bCs/>
          <w:color w:val="auto"/>
          <w:sz w:val="24"/>
          <w:szCs w:val="24"/>
        </w:rPr>
        <w:t>confidence interval</w:t>
      </w:r>
      <w:r w:rsidRPr="006B765A">
        <w:rPr>
          <w:rFonts w:ascii="Arial" w:hAnsi="Arial" w:cs="Arial"/>
          <w:b/>
          <w:bCs/>
          <w:color w:val="auto"/>
          <w:sz w:val="24"/>
          <w:szCs w:val="24"/>
        </w:rPr>
        <w:t>) by survival time and top-cited career-long status in 200-day bins (≥5 papers)</w:t>
      </w:r>
      <w:bookmarkEnd w:id="6"/>
    </w:p>
    <w:p w14:paraId="31021909" w14:textId="77777777" w:rsidR="00756058" w:rsidRDefault="00756058" w:rsidP="008D14BE">
      <w:pPr>
        <w:spacing w:after="0" w:line="240" w:lineRule="auto"/>
        <w:rPr>
          <w:rFonts w:ascii="Arial" w:hAnsi="Arial" w:cs="Arial"/>
          <w:b/>
          <w:bCs/>
        </w:rPr>
      </w:pPr>
    </w:p>
    <w:p w14:paraId="354B755C" w14:textId="4CD199B4" w:rsidR="00756058" w:rsidRDefault="001638A0" w:rsidP="008D14BE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0026C6E" wp14:editId="49181C13">
            <wp:extent cx="5943600" cy="4114800"/>
            <wp:effectExtent l="0" t="0" r="0" b="0"/>
            <wp:docPr id="284747617" name="Graphic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4747617" name="Graphic 284747617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8AF30F" w14:textId="77777777" w:rsidR="00756058" w:rsidRDefault="00756058" w:rsidP="008D14BE">
      <w:pPr>
        <w:spacing w:after="0" w:line="240" w:lineRule="auto"/>
        <w:rPr>
          <w:rFonts w:ascii="Arial" w:hAnsi="Arial" w:cs="Arial"/>
          <w:b/>
          <w:bCs/>
        </w:rPr>
      </w:pPr>
    </w:p>
    <w:p w14:paraId="0BF8D61B" w14:textId="4BC65D0A" w:rsidR="00756058" w:rsidRPr="008D4BEF" w:rsidRDefault="00756058" w:rsidP="0075605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D4BEF">
        <w:rPr>
          <w:rFonts w:ascii="Arial" w:hAnsi="Arial" w:cs="Arial"/>
          <w:sz w:val="16"/>
          <w:szCs w:val="16"/>
        </w:rPr>
        <w:t xml:space="preserve">Dashed lines show model predictions. Papers not co-authored by top-cited career-long scientists (blue circles) </w:t>
      </w:r>
      <w:r w:rsidR="006E455A" w:rsidRPr="008D4BEF">
        <w:rPr>
          <w:rFonts w:ascii="Arial" w:hAnsi="Arial" w:cs="Arial"/>
          <w:sz w:val="16"/>
          <w:szCs w:val="16"/>
        </w:rPr>
        <w:t>showed citation growth</w:t>
      </w:r>
      <w:r w:rsidRPr="008D4BEF">
        <w:rPr>
          <w:rFonts w:ascii="Arial" w:hAnsi="Arial" w:cs="Arial"/>
          <w:sz w:val="16"/>
          <w:szCs w:val="16"/>
        </w:rPr>
        <w:t xml:space="preserve"> (</w:t>
      </w:r>
      <w:r w:rsidR="006E455A" w:rsidRPr="008D4BEF">
        <w:rPr>
          <w:rFonts w:ascii="Arial" w:hAnsi="Arial" w:cs="Arial"/>
          <w:sz w:val="16"/>
          <w:szCs w:val="16"/>
        </w:rPr>
        <w:t>0.012/day, P&lt;.001</w:t>
      </w:r>
      <w:r w:rsidRPr="008D4BEF">
        <w:rPr>
          <w:rFonts w:ascii="Arial" w:hAnsi="Arial" w:cs="Arial"/>
          <w:sz w:val="16"/>
          <w:szCs w:val="16"/>
        </w:rPr>
        <w:t xml:space="preserve">); </w:t>
      </w:r>
      <w:r w:rsidR="006E455A" w:rsidRPr="008D4BEF">
        <w:rPr>
          <w:rFonts w:ascii="Arial" w:hAnsi="Arial" w:cs="Arial"/>
          <w:sz w:val="16"/>
          <w:szCs w:val="16"/>
        </w:rPr>
        <w:t xml:space="preserve">papers by top-cited career-long authors (red squares) </w:t>
      </w:r>
      <w:r w:rsidRPr="008D4BEF">
        <w:rPr>
          <w:rFonts w:ascii="Arial" w:hAnsi="Arial" w:cs="Arial"/>
          <w:sz w:val="16"/>
          <w:szCs w:val="16"/>
        </w:rPr>
        <w:t xml:space="preserve">did not </w:t>
      </w:r>
      <w:r w:rsidR="006E455A" w:rsidRPr="008D4BEF">
        <w:rPr>
          <w:rFonts w:ascii="Arial" w:hAnsi="Arial" w:cs="Arial"/>
          <w:sz w:val="16"/>
          <w:szCs w:val="16"/>
        </w:rPr>
        <w:t>(-0.001/day, P=.47).</w:t>
      </w:r>
    </w:p>
    <w:p w14:paraId="643A88F9" w14:textId="6177DCF2" w:rsidR="00756058" w:rsidRPr="008D4BEF" w:rsidRDefault="00756058" w:rsidP="00756058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D4BEF">
        <w:rPr>
          <w:rFonts w:ascii="Arial" w:hAnsi="Arial" w:cs="Arial"/>
          <w:sz w:val="16"/>
          <w:szCs w:val="16"/>
        </w:rPr>
        <w:t>Data restricted to papers with a time-lag of ≤</w:t>
      </w:r>
      <w:r w:rsidR="006E455A" w:rsidRPr="008D4BEF">
        <w:rPr>
          <w:rFonts w:ascii="Arial" w:hAnsi="Arial" w:cs="Arial"/>
          <w:sz w:val="16"/>
          <w:szCs w:val="16"/>
        </w:rPr>
        <w:t>10</w:t>
      </w:r>
      <w:r w:rsidRPr="008D4BEF">
        <w:rPr>
          <w:rFonts w:ascii="Arial" w:hAnsi="Arial" w:cs="Arial"/>
          <w:sz w:val="16"/>
          <w:szCs w:val="16"/>
        </w:rPr>
        <w:t>000 days between publication and retraction (</w:t>
      </w:r>
      <w:r w:rsidR="006E455A" w:rsidRPr="008D4BEF">
        <w:rPr>
          <w:rFonts w:ascii="Arial" w:hAnsi="Arial" w:cs="Arial"/>
          <w:sz w:val="16"/>
          <w:szCs w:val="16"/>
        </w:rPr>
        <w:t>32</w:t>
      </w:r>
      <w:r w:rsidRPr="008D4BEF">
        <w:rPr>
          <w:rFonts w:ascii="Arial" w:hAnsi="Arial" w:cs="Arial"/>
          <w:sz w:val="16"/>
          <w:szCs w:val="16"/>
        </w:rPr>
        <w:t xml:space="preserve"> papers) and bins with ≥5 papers (</w:t>
      </w:r>
      <w:r w:rsidR="006E455A" w:rsidRPr="008D4BEF">
        <w:rPr>
          <w:rFonts w:ascii="Arial" w:hAnsi="Arial" w:cs="Arial"/>
          <w:sz w:val="16"/>
          <w:szCs w:val="16"/>
        </w:rPr>
        <w:t>10</w:t>
      </w:r>
      <w:r w:rsidRPr="008D4BEF">
        <w:rPr>
          <w:rFonts w:ascii="Arial" w:hAnsi="Arial" w:cs="Arial"/>
          <w:sz w:val="16"/>
          <w:szCs w:val="16"/>
        </w:rPr>
        <w:t xml:space="preserve">4 papers), leading </w:t>
      </w:r>
      <w:r w:rsidR="006E455A" w:rsidRPr="008D4BEF">
        <w:rPr>
          <w:rFonts w:ascii="Arial" w:hAnsi="Arial" w:cs="Arial"/>
          <w:sz w:val="16"/>
          <w:szCs w:val="16"/>
        </w:rPr>
        <w:t xml:space="preserve">to 1182 of 1318 papers (90%) </w:t>
      </w:r>
      <w:r w:rsidRPr="008D4BEF">
        <w:rPr>
          <w:rFonts w:ascii="Arial" w:hAnsi="Arial" w:cs="Arial"/>
          <w:sz w:val="16"/>
          <w:szCs w:val="16"/>
        </w:rPr>
        <w:t xml:space="preserve">plotted. </w:t>
      </w:r>
    </w:p>
    <w:p w14:paraId="55135384" w14:textId="77777777" w:rsidR="006E455A" w:rsidRDefault="006E455A" w:rsidP="006E455A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8D4BEF">
        <w:rPr>
          <w:rFonts w:ascii="Arial" w:hAnsi="Arial" w:cs="Arial"/>
          <w:sz w:val="16"/>
          <w:szCs w:val="16"/>
        </w:rPr>
        <w:t>Confidence intervals capped at 100 for display.</w:t>
      </w:r>
    </w:p>
    <w:p w14:paraId="13378C70" w14:textId="49B76871" w:rsidR="006E455A" w:rsidRDefault="006E455A" w:rsidP="004C0E17">
      <w:pPr>
        <w:rPr>
          <w:rFonts w:ascii="Arial" w:hAnsi="Arial" w:cs="Arial"/>
          <w:sz w:val="16"/>
          <w:szCs w:val="16"/>
        </w:rPr>
      </w:pPr>
    </w:p>
    <w:p w14:paraId="625C61F5" w14:textId="77777777" w:rsidR="00756058" w:rsidRDefault="00756058" w:rsidP="008D14BE">
      <w:pPr>
        <w:spacing w:after="0" w:line="240" w:lineRule="auto"/>
        <w:rPr>
          <w:rFonts w:ascii="Arial" w:hAnsi="Arial" w:cs="Arial"/>
          <w:b/>
          <w:bCs/>
        </w:rPr>
      </w:pPr>
    </w:p>
    <w:p w14:paraId="3CB2A5FA" w14:textId="77777777" w:rsidR="008D14BE" w:rsidRPr="008D14BE" w:rsidRDefault="008D14BE" w:rsidP="008D14BE">
      <w:pPr>
        <w:spacing w:after="0" w:line="240" w:lineRule="auto"/>
        <w:rPr>
          <w:rFonts w:ascii="Arial" w:hAnsi="Arial" w:cs="Arial"/>
          <w:sz w:val="16"/>
          <w:szCs w:val="16"/>
        </w:rPr>
      </w:pPr>
    </w:p>
    <w:sectPr w:rsidR="008D14BE" w:rsidRPr="008D14BE" w:rsidSect="006048E7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581143" w14:textId="77777777" w:rsidR="007C111D" w:rsidRDefault="007C111D" w:rsidP="007A593F">
      <w:pPr>
        <w:spacing w:after="0" w:line="240" w:lineRule="auto"/>
      </w:pPr>
      <w:r>
        <w:separator/>
      </w:r>
    </w:p>
  </w:endnote>
  <w:endnote w:type="continuationSeparator" w:id="0">
    <w:p w14:paraId="32F0E9C8" w14:textId="77777777" w:rsidR="007C111D" w:rsidRDefault="007C111D" w:rsidP="007A5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51675581"/>
      <w:docPartObj>
        <w:docPartGallery w:val="Page Numbers (Bottom of Page)"/>
        <w:docPartUnique/>
      </w:docPartObj>
    </w:sdtPr>
    <w:sdtContent>
      <w:p w14:paraId="0E32AF95" w14:textId="4A1452EE" w:rsidR="007A593F" w:rsidRDefault="007A593F" w:rsidP="00E06D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3727D567" w14:textId="77777777" w:rsidR="007A593F" w:rsidRDefault="007A593F" w:rsidP="007A593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924339577"/>
      <w:docPartObj>
        <w:docPartGallery w:val="Page Numbers (Bottom of Page)"/>
        <w:docPartUnique/>
      </w:docPartObj>
    </w:sdtPr>
    <w:sdtContent>
      <w:p w14:paraId="1EF07012" w14:textId="7C9ED440" w:rsidR="007A593F" w:rsidRDefault="007A593F" w:rsidP="00E06D9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191A3F05" w14:textId="77777777" w:rsidR="007A593F" w:rsidRDefault="007A593F" w:rsidP="007A593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EB76420" w14:textId="77777777" w:rsidR="007C111D" w:rsidRDefault="007C111D" w:rsidP="007A593F">
      <w:pPr>
        <w:spacing w:after="0" w:line="240" w:lineRule="auto"/>
      </w:pPr>
      <w:r>
        <w:separator/>
      </w:r>
    </w:p>
  </w:footnote>
  <w:footnote w:type="continuationSeparator" w:id="0">
    <w:p w14:paraId="4BF9F15F" w14:textId="77777777" w:rsidR="007C111D" w:rsidRDefault="007C111D" w:rsidP="007A5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CAB"/>
    <w:rsid w:val="000344CC"/>
    <w:rsid w:val="000356B6"/>
    <w:rsid w:val="00042867"/>
    <w:rsid w:val="0005103A"/>
    <w:rsid w:val="00051329"/>
    <w:rsid w:val="000714E8"/>
    <w:rsid w:val="0007282B"/>
    <w:rsid w:val="00085AC7"/>
    <w:rsid w:val="0009163E"/>
    <w:rsid w:val="000A03A9"/>
    <w:rsid w:val="000A6818"/>
    <w:rsid w:val="000B780B"/>
    <w:rsid w:val="000C0BE1"/>
    <w:rsid w:val="000C59E6"/>
    <w:rsid w:val="000E0E78"/>
    <w:rsid w:val="000E4CF5"/>
    <w:rsid w:val="000E5B5C"/>
    <w:rsid w:val="000E6119"/>
    <w:rsid w:val="000F0507"/>
    <w:rsid w:val="000F0FCC"/>
    <w:rsid w:val="000F237F"/>
    <w:rsid w:val="000F38E6"/>
    <w:rsid w:val="00103C82"/>
    <w:rsid w:val="00141114"/>
    <w:rsid w:val="001432F8"/>
    <w:rsid w:val="001638A0"/>
    <w:rsid w:val="00197055"/>
    <w:rsid w:val="001C7BCC"/>
    <w:rsid w:val="001E7954"/>
    <w:rsid w:val="0021641D"/>
    <w:rsid w:val="00223449"/>
    <w:rsid w:val="00225960"/>
    <w:rsid w:val="00227C2C"/>
    <w:rsid w:val="00256EE1"/>
    <w:rsid w:val="0026152B"/>
    <w:rsid w:val="0029712D"/>
    <w:rsid w:val="002A2BF8"/>
    <w:rsid w:val="002A35DA"/>
    <w:rsid w:val="002A6A1B"/>
    <w:rsid w:val="002B56C5"/>
    <w:rsid w:val="002D6054"/>
    <w:rsid w:val="002D7AFB"/>
    <w:rsid w:val="002E2601"/>
    <w:rsid w:val="002F5094"/>
    <w:rsid w:val="002F72EE"/>
    <w:rsid w:val="003117BC"/>
    <w:rsid w:val="003256B3"/>
    <w:rsid w:val="00327A0C"/>
    <w:rsid w:val="003302A1"/>
    <w:rsid w:val="00380B5B"/>
    <w:rsid w:val="00384510"/>
    <w:rsid w:val="00390840"/>
    <w:rsid w:val="00397A2C"/>
    <w:rsid w:val="003C0DC8"/>
    <w:rsid w:val="003E5744"/>
    <w:rsid w:val="003F0C59"/>
    <w:rsid w:val="00400AD7"/>
    <w:rsid w:val="00403816"/>
    <w:rsid w:val="00412F78"/>
    <w:rsid w:val="00432DC2"/>
    <w:rsid w:val="00464BAB"/>
    <w:rsid w:val="00484AA9"/>
    <w:rsid w:val="00485949"/>
    <w:rsid w:val="004900A7"/>
    <w:rsid w:val="00494660"/>
    <w:rsid w:val="004947E6"/>
    <w:rsid w:val="00494B1F"/>
    <w:rsid w:val="004C02A8"/>
    <w:rsid w:val="004C0E17"/>
    <w:rsid w:val="004C4675"/>
    <w:rsid w:val="004D6234"/>
    <w:rsid w:val="004F5314"/>
    <w:rsid w:val="005025D8"/>
    <w:rsid w:val="005162BB"/>
    <w:rsid w:val="00522885"/>
    <w:rsid w:val="00527398"/>
    <w:rsid w:val="00536A73"/>
    <w:rsid w:val="00594031"/>
    <w:rsid w:val="00597776"/>
    <w:rsid w:val="005A0F35"/>
    <w:rsid w:val="005A6736"/>
    <w:rsid w:val="005D2BDA"/>
    <w:rsid w:val="005E2C1D"/>
    <w:rsid w:val="005F03E0"/>
    <w:rsid w:val="005F49F3"/>
    <w:rsid w:val="006048E7"/>
    <w:rsid w:val="0061280E"/>
    <w:rsid w:val="006521AB"/>
    <w:rsid w:val="0065423E"/>
    <w:rsid w:val="0066152E"/>
    <w:rsid w:val="0067530E"/>
    <w:rsid w:val="006A3DF1"/>
    <w:rsid w:val="006B5EA7"/>
    <w:rsid w:val="006B765A"/>
    <w:rsid w:val="006C33CE"/>
    <w:rsid w:val="006D463C"/>
    <w:rsid w:val="006E28B7"/>
    <w:rsid w:val="006E455A"/>
    <w:rsid w:val="00704318"/>
    <w:rsid w:val="00705567"/>
    <w:rsid w:val="007067E4"/>
    <w:rsid w:val="00710DD5"/>
    <w:rsid w:val="00717CD9"/>
    <w:rsid w:val="00726365"/>
    <w:rsid w:val="0073530D"/>
    <w:rsid w:val="00756058"/>
    <w:rsid w:val="007858C1"/>
    <w:rsid w:val="007A06F1"/>
    <w:rsid w:val="007A593F"/>
    <w:rsid w:val="007C111D"/>
    <w:rsid w:val="007C628A"/>
    <w:rsid w:val="007F304E"/>
    <w:rsid w:val="007F4935"/>
    <w:rsid w:val="0081646E"/>
    <w:rsid w:val="008260CD"/>
    <w:rsid w:val="008269B8"/>
    <w:rsid w:val="00827993"/>
    <w:rsid w:val="00864943"/>
    <w:rsid w:val="00882698"/>
    <w:rsid w:val="008A23FB"/>
    <w:rsid w:val="008A5AF0"/>
    <w:rsid w:val="008B19CB"/>
    <w:rsid w:val="008B243A"/>
    <w:rsid w:val="008B58D2"/>
    <w:rsid w:val="008B7B7B"/>
    <w:rsid w:val="008C48DD"/>
    <w:rsid w:val="008C4D54"/>
    <w:rsid w:val="008D0961"/>
    <w:rsid w:val="008D14BE"/>
    <w:rsid w:val="008D4BEF"/>
    <w:rsid w:val="008D5A99"/>
    <w:rsid w:val="008E4899"/>
    <w:rsid w:val="009102CE"/>
    <w:rsid w:val="00921E20"/>
    <w:rsid w:val="00926391"/>
    <w:rsid w:val="00934132"/>
    <w:rsid w:val="00947A32"/>
    <w:rsid w:val="00971E1A"/>
    <w:rsid w:val="009803DB"/>
    <w:rsid w:val="009A387C"/>
    <w:rsid w:val="009A5905"/>
    <w:rsid w:val="009A6C66"/>
    <w:rsid w:val="009C4C71"/>
    <w:rsid w:val="009C6884"/>
    <w:rsid w:val="009F08F2"/>
    <w:rsid w:val="009F4CE1"/>
    <w:rsid w:val="009F6EC3"/>
    <w:rsid w:val="00A14466"/>
    <w:rsid w:val="00A402EF"/>
    <w:rsid w:val="00A423AC"/>
    <w:rsid w:val="00A63104"/>
    <w:rsid w:val="00A7475A"/>
    <w:rsid w:val="00AA420F"/>
    <w:rsid w:val="00AB22A9"/>
    <w:rsid w:val="00AB7B86"/>
    <w:rsid w:val="00B324EB"/>
    <w:rsid w:val="00B41768"/>
    <w:rsid w:val="00B4202F"/>
    <w:rsid w:val="00B942E0"/>
    <w:rsid w:val="00BB757A"/>
    <w:rsid w:val="00BB7F60"/>
    <w:rsid w:val="00BD5D62"/>
    <w:rsid w:val="00BE0404"/>
    <w:rsid w:val="00BF0251"/>
    <w:rsid w:val="00C07912"/>
    <w:rsid w:val="00C07CBE"/>
    <w:rsid w:val="00C33AD3"/>
    <w:rsid w:val="00C44948"/>
    <w:rsid w:val="00C54A0E"/>
    <w:rsid w:val="00C643BA"/>
    <w:rsid w:val="00C84277"/>
    <w:rsid w:val="00CA22E7"/>
    <w:rsid w:val="00CD51D2"/>
    <w:rsid w:val="00CF4ECD"/>
    <w:rsid w:val="00D028E0"/>
    <w:rsid w:val="00D42937"/>
    <w:rsid w:val="00D436E2"/>
    <w:rsid w:val="00D6433F"/>
    <w:rsid w:val="00D6540B"/>
    <w:rsid w:val="00D719CB"/>
    <w:rsid w:val="00D869B4"/>
    <w:rsid w:val="00D903D0"/>
    <w:rsid w:val="00D952C4"/>
    <w:rsid w:val="00DA129F"/>
    <w:rsid w:val="00DB4CAB"/>
    <w:rsid w:val="00DC730E"/>
    <w:rsid w:val="00E03B8D"/>
    <w:rsid w:val="00E06F93"/>
    <w:rsid w:val="00E113E6"/>
    <w:rsid w:val="00E149BB"/>
    <w:rsid w:val="00E22C21"/>
    <w:rsid w:val="00E26B53"/>
    <w:rsid w:val="00E31C60"/>
    <w:rsid w:val="00E55F0D"/>
    <w:rsid w:val="00E635B1"/>
    <w:rsid w:val="00E65772"/>
    <w:rsid w:val="00E762BD"/>
    <w:rsid w:val="00E80EAF"/>
    <w:rsid w:val="00E81B22"/>
    <w:rsid w:val="00E940DC"/>
    <w:rsid w:val="00EC44D3"/>
    <w:rsid w:val="00EC7E3F"/>
    <w:rsid w:val="00ED7E5A"/>
    <w:rsid w:val="00EF4415"/>
    <w:rsid w:val="00F0109E"/>
    <w:rsid w:val="00F027B4"/>
    <w:rsid w:val="00F16E0E"/>
    <w:rsid w:val="00F30357"/>
    <w:rsid w:val="00F3091A"/>
    <w:rsid w:val="00F663B7"/>
    <w:rsid w:val="00F86F13"/>
    <w:rsid w:val="00F907D8"/>
    <w:rsid w:val="00FC0A53"/>
    <w:rsid w:val="00FC4582"/>
    <w:rsid w:val="00FD287F"/>
    <w:rsid w:val="00FD6B37"/>
    <w:rsid w:val="00FE4316"/>
    <w:rsid w:val="00FE5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BD5DC"/>
  <w15:chartTrackingRefBased/>
  <w15:docId w15:val="{E4E43560-FD1E-F949-90CD-63A8ECC89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CAB"/>
  </w:style>
  <w:style w:type="paragraph" w:styleId="Heading1">
    <w:name w:val="heading 1"/>
    <w:basedOn w:val="Normal"/>
    <w:next w:val="Normal"/>
    <w:link w:val="Heading1Char"/>
    <w:uiPriority w:val="9"/>
    <w:qFormat/>
    <w:rsid w:val="00DB4C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4C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4C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4C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4C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4C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4C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4C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4C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4C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4C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4C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4C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4C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4C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4C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4C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4C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4C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4C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4C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4C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4C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4C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4C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4C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4C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4C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4CA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4C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26152B"/>
    <w:pPr>
      <w:tabs>
        <w:tab w:val="right" w:leader="dot" w:pos="9350"/>
      </w:tabs>
      <w:spacing w:after="100"/>
      <w:jc w:val="center"/>
    </w:pPr>
    <w:rPr>
      <w:rFonts w:ascii="Arial" w:hAnsi="Arial" w:cs="Arial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4C0E17"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7A59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593F"/>
  </w:style>
  <w:style w:type="character" w:styleId="PageNumber">
    <w:name w:val="page number"/>
    <w:basedOn w:val="DefaultParagraphFont"/>
    <w:uiPriority w:val="99"/>
    <w:semiHidden/>
    <w:unhideWhenUsed/>
    <w:rsid w:val="007A5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sv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8</Pages>
  <Words>1050</Words>
  <Characters>6943</Characters>
  <Application>Microsoft Office Word</Application>
  <DocSecurity>0</DocSecurity>
  <Lines>8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oana Alina Cristea</dc:creator>
  <cp:keywords/>
  <dc:description/>
  <cp:lastModifiedBy>Ioana Cristea</cp:lastModifiedBy>
  <cp:revision>8</cp:revision>
  <dcterms:created xsi:type="dcterms:W3CDTF">2026-02-13T09:08:00Z</dcterms:created>
  <dcterms:modified xsi:type="dcterms:W3CDTF">2026-02-13T12:04:00Z</dcterms:modified>
</cp:coreProperties>
</file>